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text" w:horzAnchor="margin" w:tblpXSpec="center" w:tblpY="73"/>
        <w:tblW w:w="16580" w:type="dxa"/>
        <w:tblLayout w:type="fixed"/>
        <w:tblLook w:val="05A0" w:firstRow="1" w:lastRow="0" w:firstColumn="1" w:lastColumn="1" w:noHBand="0" w:noVBand="1"/>
      </w:tblPr>
      <w:tblGrid>
        <w:gridCol w:w="1413"/>
        <w:gridCol w:w="425"/>
        <w:gridCol w:w="1559"/>
        <w:gridCol w:w="709"/>
        <w:gridCol w:w="1418"/>
        <w:gridCol w:w="708"/>
        <w:gridCol w:w="425"/>
        <w:gridCol w:w="1701"/>
        <w:gridCol w:w="851"/>
        <w:gridCol w:w="567"/>
        <w:gridCol w:w="1418"/>
        <w:gridCol w:w="850"/>
        <w:gridCol w:w="1701"/>
        <w:gridCol w:w="709"/>
        <w:gridCol w:w="1417"/>
        <w:gridCol w:w="709"/>
      </w:tblGrid>
      <w:tr w:rsidR="001F1141" w14:paraId="5EDD9FF7" w14:textId="77777777" w:rsidTr="008771CB">
        <w:tc>
          <w:tcPr>
            <w:tcW w:w="1413" w:type="dxa"/>
          </w:tcPr>
          <w:p w14:paraId="4D1C8AE4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5B0920E5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559" w:type="dxa"/>
          </w:tcPr>
          <w:p w14:paraId="083FE9C1" w14:textId="77777777" w:rsidR="001F1141" w:rsidRPr="0099041E" w:rsidRDefault="001F1141" w:rsidP="008771CB">
            <w:p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f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g/L</w:t>
            </w:r>
          </w:p>
          <w:p w14:paraId="16F74E8F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09" w:type="dxa"/>
          </w:tcPr>
          <w:p w14:paraId="288D7554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5DAE5E4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f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Z- score</w:t>
            </w:r>
          </w:p>
        </w:tc>
        <w:tc>
          <w:tcPr>
            <w:tcW w:w="708" w:type="dxa"/>
          </w:tcPr>
          <w:p w14:paraId="49B23584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54BBF30D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</w:tcPr>
          <w:p w14:paraId="49681B5B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F-</w:t>
            </w:r>
            <w:proofErr w:type="spellStart"/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g/L</w:t>
            </w:r>
          </w:p>
          <w:p w14:paraId="39EE3F89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851" w:type="dxa"/>
          </w:tcPr>
          <w:p w14:paraId="04083D92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B2EB280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418" w:type="dxa"/>
          </w:tcPr>
          <w:p w14:paraId="5982B5A2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L</w:t>
            </w:r>
            <w:proofErr w:type="spellEnd"/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tio</w:t>
            </w:r>
          </w:p>
          <w:p w14:paraId="067EFF97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850" w:type="dxa"/>
          </w:tcPr>
          <w:p w14:paraId="5120015F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3E17838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L</w:t>
            </w:r>
            <w:proofErr w:type="spellEnd"/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dex</w:t>
            </w:r>
          </w:p>
          <w:p w14:paraId="0BCDECF7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09" w:type="dxa"/>
          </w:tcPr>
          <w:p w14:paraId="7608736E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D41298A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lb</w:t>
            </w:r>
            <w:proofErr w:type="spellEnd"/>
          </w:p>
          <w:p w14:paraId="07E3603D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09" w:type="dxa"/>
          </w:tcPr>
          <w:p w14:paraId="38EFB41D" w14:textId="77777777" w:rsidR="001F1141" w:rsidRPr="00192C83" w:rsidRDefault="001F1141" w:rsidP="008771C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1F1141" w14:paraId="1EA97042" w14:textId="77777777" w:rsidTr="008771CB">
        <w:trPr>
          <w:trHeight w:val="404"/>
        </w:trPr>
        <w:tc>
          <w:tcPr>
            <w:tcW w:w="16580" w:type="dxa"/>
            <w:gridSpan w:val="16"/>
          </w:tcPr>
          <w:p w14:paraId="774EA1FD" w14:textId="77777777" w:rsidR="001F1141" w:rsidRPr="0099041E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</w:tr>
      <w:tr w:rsidR="001F1141" w14:paraId="0CB5C665" w14:textId="77777777" w:rsidTr="008771CB">
        <w:tc>
          <w:tcPr>
            <w:tcW w:w="1413" w:type="dxa"/>
          </w:tcPr>
          <w:p w14:paraId="65444581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, n</w:t>
            </w:r>
          </w:p>
          <w:p w14:paraId="072B422E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, n</w:t>
            </w:r>
          </w:p>
        </w:tc>
        <w:tc>
          <w:tcPr>
            <w:tcW w:w="425" w:type="dxa"/>
          </w:tcPr>
          <w:p w14:paraId="219689CC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  <w:p w14:paraId="27311B98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59" w:type="dxa"/>
          </w:tcPr>
          <w:p w14:paraId="21FC70CF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6 (20.4 – 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6C807FD3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5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18B4BE8F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58</w:t>
            </w:r>
          </w:p>
        </w:tc>
        <w:tc>
          <w:tcPr>
            <w:tcW w:w="1418" w:type="dxa"/>
          </w:tcPr>
          <w:p w14:paraId="68FF45FE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 (2.0 – 3.8)</w:t>
            </w:r>
          </w:p>
          <w:p w14:paraId="242D1D82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3.0 – 3.5)</w:t>
            </w:r>
          </w:p>
        </w:tc>
        <w:tc>
          <w:tcPr>
            <w:tcW w:w="708" w:type="dxa"/>
          </w:tcPr>
          <w:p w14:paraId="71D1BDD8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425" w:type="dxa"/>
          </w:tcPr>
          <w:p w14:paraId="166CFB76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  <w:p w14:paraId="6DF7983C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701" w:type="dxa"/>
          </w:tcPr>
          <w:p w14:paraId="4E9822BE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61 (471 – 6572)</w:t>
            </w:r>
          </w:p>
          <w:p w14:paraId="3D79B0E9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4 (506 – 6572)</w:t>
            </w:r>
          </w:p>
        </w:tc>
        <w:tc>
          <w:tcPr>
            <w:tcW w:w="851" w:type="dxa"/>
          </w:tcPr>
          <w:p w14:paraId="0084A4FA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78</w:t>
            </w:r>
          </w:p>
        </w:tc>
        <w:tc>
          <w:tcPr>
            <w:tcW w:w="567" w:type="dxa"/>
          </w:tcPr>
          <w:p w14:paraId="7BB9C57C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9 </w:t>
            </w:r>
          </w:p>
          <w:p w14:paraId="20DA2EDF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8" w:type="dxa"/>
          </w:tcPr>
          <w:p w14:paraId="6D44D396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9.9 – 66.7)</w:t>
            </w:r>
          </w:p>
          <w:p w14:paraId="047612A3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9(16.6 – 68)</w:t>
            </w:r>
          </w:p>
        </w:tc>
        <w:tc>
          <w:tcPr>
            <w:tcW w:w="850" w:type="dxa"/>
          </w:tcPr>
          <w:p w14:paraId="40B5B555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99</w:t>
            </w:r>
          </w:p>
        </w:tc>
        <w:tc>
          <w:tcPr>
            <w:tcW w:w="1701" w:type="dxa"/>
          </w:tcPr>
          <w:p w14:paraId="15FA479C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(0.8 – 6.3)</w:t>
            </w:r>
          </w:p>
          <w:p w14:paraId="3D99FB52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 (1.5 – 8.0)</w:t>
            </w:r>
          </w:p>
        </w:tc>
        <w:tc>
          <w:tcPr>
            <w:tcW w:w="709" w:type="dxa"/>
          </w:tcPr>
          <w:p w14:paraId="574B55D9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35</w:t>
            </w:r>
          </w:p>
        </w:tc>
        <w:tc>
          <w:tcPr>
            <w:tcW w:w="1417" w:type="dxa"/>
          </w:tcPr>
          <w:p w14:paraId="0029569A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9 (7.4 – 24.7)</w:t>
            </w:r>
          </w:p>
          <w:p w14:paraId="4CEC1395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 (6.7 – 12.7)</w:t>
            </w:r>
          </w:p>
        </w:tc>
        <w:tc>
          <w:tcPr>
            <w:tcW w:w="709" w:type="dxa"/>
          </w:tcPr>
          <w:p w14:paraId="17B81978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05</w:t>
            </w:r>
          </w:p>
        </w:tc>
      </w:tr>
      <w:tr w:rsidR="001F1141" w14:paraId="383DDA28" w14:textId="77777777" w:rsidTr="008771CB">
        <w:trPr>
          <w:trHeight w:val="344"/>
        </w:trPr>
        <w:tc>
          <w:tcPr>
            <w:tcW w:w="15871" w:type="dxa"/>
            <w:gridSpan w:val="15"/>
          </w:tcPr>
          <w:p w14:paraId="3488D434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BSDS at diagnosis</w:t>
            </w:r>
          </w:p>
          <w:p w14:paraId="00419B9F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FBD63C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B56B3D6" w14:textId="77777777" w:rsidR="001F1141" w:rsidRPr="00192C83" w:rsidRDefault="001F1141" w:rsidP="008771C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1F1141" w14:paraId="42982B26" w14:textId="77777777" w:rsidTr="008771CB">
        <w:tc>
          <w:tcPr>
            <w:tcW w:w="1413" w:type="dxa"/>
          </w:tcPr>
          <w:p w14:paraId="37E6F9F6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33102C82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0E883E69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1BCF0B0D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70E7C172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25" w:type="dxa"/>
          </w:tcPr>
          <w:p w14:paraId="05F51672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  <w:p w14:paraId="266AD9C6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  <w:p w14:paraId="6C3149E8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39ED4656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5EB03139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</w:tcPr>
          <w:p w14:paraId="285D4BB3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6 (5.5 – 40.6)</w:t>
            </w:r>
          </w:p>
          <w:p w14:paraId="1E2DCC66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9 (15 – 107)</w:t>
            </w:r>
          </w:p>
          <w:p w14:paraId="5E072BA3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 (33.4 – 230)</w:t>
            </w:r>
          </w:p>
          <w:p w14:paraId="5421EA19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8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9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41EB1C6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23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</w:tc>
        <w:tc>
          <w:tcPr>
            <w:tcW w:w="709" w:type="dxa"/>
          </w:tcPr>
          <w:p w14:paraId="1896D9F7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00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4</w:t>
            </w:r>
          </w:p>
        </w:tc>
        <w:tc>
          <w:tcPr>
            <w:tcW w:w="1418" w:type="dxa"/>
          </w:tcPr>
          <w:p w14:paraId="6E3494D2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(-0.4 – 3.0)</w:t>
            </w:r>
          </w:p>
          <w:p w14:paraId="723E300D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(1.6 – 3.5)</w:t>
            </w:r>
          </w:p>
          <w:p w14:paraId="56C654FD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 (1.9 – 4.0)</w:t>
            </w:r>
          </w:p>
          <w:p w14:paraId="11B747E7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 (3.2 – 4.0)</w:t>
            </w:r>
          </w:p>
          <w:p w14:paraId="3F4E222A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 (-)</w:t>
            </w:r>
          </w:p>
        </w:tc>
        <w:tc>
          <w:tcPr>
            <w:tcW w:w="708" w:type="dxa"/>
          </w:tcPr>
          <w:p w14:paraId="33817668" w14:textId="77777777" w:rsidR="001F1141" w:rsidRPr="009D3D3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D3D3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425" w:type="dxa"/>
          </w:tcPr>
          <w:p w14:paraId="08A842C2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  <w:p w14:paraId="3A15D130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  <w:p w14:paraId="7206E791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0DEE8A4F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  <w:p w14:paraId="133CAA14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</w:tcPr>
          <w:p w14:paraId="19558FA5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5 (333 – 1287)</w:t>
            </w:r>
          </w:p>
          <w:p w14:paraId="02746045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9 (398 – 890)</w:t>
            </w:r>
          </w:p>
          <w:p w14:paraId="459DFACD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01 (524 – 16718)</w:t>
            </w:r>
          </w:p>
          <w:p w14:paraId="58AB6C1B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99 (1048 – 8924)</w:t>
            </w:r>
          </w:p>
          <w:p w14:paraId="435F2C4A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37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</w:tc>
        <w:tc>
          <w:tcPr>
            <w:tcW w:w="851" w:type="dxa"/>
          </w:tcPr>
          <w:p w14:paraId="3532DC9D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&lt; 0.0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</w:t>
            </w: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1</w:t>
            </w:r>
          </w:p>
        </w:tc>
        <w:tc>
          <w:tcPr>
            <w:tcW w:w="567" w:type="dxa"/>
          </w:tcPr>
          <w:p w14:paraId="7B4642AE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  <w:p w14:paraId="517910A2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  <w:p w14:paraId="2C80079F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46B12066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  <w:p w14:paraId="1434C764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418" w:type="dxa"/>
          </w:tcPr>
          <w:p w14:paraId="47D2151B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1 (23 – 75)</w:t>
            </w:r>
          </w:p>
          <w:p w14:paraId="6180751D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1 (24.1 – 64.6)</w:t>
            </w:r>
          </w:p>
          <w:p w14:paraId="1819BE3E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5 (12.7 – 56.6)</w:t>
            </w:r>
          </w:p>
          <w:p w14:paraId="2EA408CC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4 (6.8 – 79.1)</w:t>
            </w:r>
          </w:p>
          <w:p w14:paraId="65F23D65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9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</w:tc>
        <w:tc>
          <w:tcPr>
            <w:tcW w:w="850" w:type="dxa"/>
          </w:tcPr>
          <w:p w14:paraId="192A29E1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55</w:t>
            </w:r>
          </w:p>
        </w:tc>
        <w:tc>
          <w:tcPr>
            <w:tcW w:w="1701" w:type="dxa"/>
          </w:tcPr>
          <w:p w14:paraId="01955C95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 (1.9 – 6.5)</w:t>
            </w:r>
          </w:p>
          <w:p w14:paraId="5A0D6A50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 (1.4 – 7.4)</w:t>
            </w:r>
          </w:p>
          <w:p w14:paraId="4FB46304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 (1.4 – 9.0)</w:t>
            </w:r>
          </w:p>
          <w:p w14:paraId="56478198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0.2 – 6.4)</w:t>
            </w:r>
          </w:p>
          <w:p w14:paraId="104388B3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</w:tc>
        <w:tc>
          <w:tcPr>
            <w:tcW w:w="709" w:type="dxa"/>
          </w:tcPr>
          <w:p w14:paraId="09E004C3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26</w:t>
            </w:r>
          </w:p>
        </w:tc>
        <w:tc>
          <w:tcPr>
            <w:tcW w:w="1417" w:type="dxa"/>
          </w:tcPr>
          <w:p w14:paraId="7223561F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8 (6.5 – 15.6)</w:t>
            </w:r>
          </w:p>
          <w:p w14:paraId="50ABE6AF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 (7.0 – 23.3)</w:t>
            </w:r>
          </w:p>
          <w:p w14:paraId="6DBDB857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 (6.3 – 15.2)</w:t>
            </w:r>
          </w:p>
          <w:p w14:paraId="2255C99C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8 (12.1 – 36.7)</w:t>
            </w:r>
          </w:p>
          <w:p w14:paraId="50241DA5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4.5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</w:tc>
        <w:tc>
          <w:tcPr>
            <w:tcW w:w="709" w:type="dxa"/>
          </w:tcPr>
          <w:p w14:paraId="149210B8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61</w:t>
            </w:r>
          </w:p>
        </w:tc>
      </w:tr>
      <w:tr w:rsidR="001F1141" w14:paraId="695D9ADC" w14:textId="77777777" w:rsidTr="008771CB">
        <w:trPr>
          <w:trHeight w:val="480"/>
        </w:trPr>
        <w:tc>
          <w:tcPr>
            <w:tcW w:w="16580" w:type="dxa"/>
            <w:gridSpan w:val="16"/>
          </w:tcPr>
          <w:p w14:paraId="62BC3582" w14:textId="77777777" w:rsidR="001F1141" w:rsidRPr="0099041E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subtype</w:t>
            </w:r>
          </w:p>
        </w:tc>
      </w:tr>
      <w:tr w:rsidR="001F1141" w14:paraId="0D1439D7" w14:textId="77777777" w:rsidTr="008771CB">
        <w:tc>
          <w:tcPr>
            <w:tcW w:w="1413" w:type="dxa"/>
          </w:tcPr>
          <w:p w14:paraId="470AD392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ic</w:t>
            </w:r>
          </w:p>
          <w:p w14:paraId="0563663A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FS</w:t>
            </w:r>
          </w:p>
          <w:p w14:paraId="51557EE9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B</w:t>
            </w:r>
          </w:p>
          <w:p w14:paraId="57F28131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paretic</w:t>
            </w:r>
            <w:proofErr w:type="spellEnd"/>
          </w:p>
          <w:p w14:paraId="0D5318C2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WDP </w:t>
            </w:r>
          </w:p>
        </w:tc>
        <w:tc>
          <w:tcPr>
            <w:tcW w:w="425" w:type="dxa"/>
          </w:tcPr>
          <w:p w14:paraId="47E989CA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  <w:p w14:paraId="6557F6E1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14:paraId="7AA6F02C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7158D166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77663B33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</w:tcPr>
          <w:p w14:paraId="27FA0B31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5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8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7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E8C0D6D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7 (51.2 – 563)</w:t>
            </w:r>
          </w:p>
          <w:p w14:paraId="1DEBD209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 (5.2 – 6.9)</w:t>
            </w:r>
          </w:p>
          <w:p w14:paraId="7AE56906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6.6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129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  <w:p w14:paraId="4DFB0F81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</w:tcPr>
          <w:p w14:paraId="338E9929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3</w:t>
            </w:r>
          </w:p>
        </w:tc>
        <w:tc>
          <w:tcPr>
            <w:tcW w:w="1418" w:type="dxa"/>
          </w:tcPr>
          <w:p w14:paraId="009696CF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 (2.1 – 3.6)</w:t>
            </w:r>
          </w:p>
          <w:p w14:paraId="2C243FAB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 (3.2 – 3.9)</w:t>
            </w:r>
          </w:p>
          <w:p w14:paraId="05AB4D01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23 (-0.2 – 0.7)</w:t>
            </w:r>
          </w:p>
          <w:p w14:paraId="17B5E217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 -0.36 – 3.2)</w:t>
            </w:r>
          </w:p>
          <w:p w14:paraId="37AF4976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</w:tcPr>
          <w:p w14:paraId="5AA1FF6E" w14:textId="77777777" w:rsidR="001F1141" w:rsidRPr="0024332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4332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5" w:type="dxa"/>
          </w:tcPr>
          <w:p w14:paraId="13D1131A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  <w:p w14:paraId="56D694C0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01156E75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2E3B36C7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30B13395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</w:tcPr>
          <w:p w14:paraId="19149E74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7 (607 – 3639)</w:t>
            </w:r>
          </w:p>
          <w:p w14:paraId="470F96A1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3 (429 – 55265)</w:t>
            </w:r>
          </w:p>
          <w:p w14:paraId="3C126F73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82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0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414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  <w:p w14:paraId="2A4A5F8D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12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  <w:p w14:paraId="024076B9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24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</w:tc>
        <w:tc>
          <w:tcPr>
            <w:tcW w:w="851" w:type="dxa"/>
          </w:tcPr>
          <w:p w14:paraId="7E174A28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26</w:t>
            </w:r>
          </w:p>
        </w:tc>
        <w:tc>
          <w:tcPr>
            <w:tcW w:w="567" w:type="dxa"/>
          </w:tcPr>
          <w:p w14:paraId="5E84CE27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  <w:p w14:paraId="27E5950C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14:paraId="2D93AFE6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15CFC96C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5F6EF6EB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</w:tcPr>
          <w:p w14:paraId="3F038889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8 (15.6 – 65)</w:t>
            </w:r>
          </w:p>
          <w:p w14:paraId="0599D095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7.7-1808)</w:t>
            </w:r>
          </w:p>
          <w:p w14:paraId="78E38B50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37.5 – 83.9)</w:t>
            </w:r>
          </w:p>
          <w:p w14:paraId="4C647C30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.7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  <w:p w14:paraId="45FD2E81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</w:tcPr>
          <w:p w14:paraId="1CEDE860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46</w:t>
            </w:r>
          </w:p>
        </w:tc>
        <w:tc>
          <w:tcPr>
            <w:tcW w:w="1701" w:type="dxa"/>
          </w:tcPr>
          <w:p w14:paraId="6DF878B9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(1.0-5.9)</w:t>
            </w:r>
          </w:p>
          <w:p w14:paraId="703C46D8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 (1.2 – 15.8)</w:t>
            </w:r>
          </w:p>
          <w:p w14:paraId="5376AD0D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3.2 – 17.1)</w:t>
            </w:r>
          </w:p>
          <w:p w14:paraId="0AD9AACF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5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  <w:p w14:paraId="5B7A8DEE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709" w:type="dxa"/>
          </w:tcPr>
          <w:p w14:paraId="07A3CF49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26</w:t>
            </w:r>
          </w:p>
        </w:tc>
        <w:tc>
          <w:tcPr>
            <w:tcW w:w="1417" w:type="dxa"/>
          </w:tcPr>
          <w:p w14:paraId="3253E59C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2 (8.6 – 22.5)</w:t>
            </w:r>
          </w:p>
          <w:p w14:paraId="579C4D17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 (4.7 – 26.3)</w:t>
            </w:r>
          </w:p>
          <w:p w14:paraId="224646C5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4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4.9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1.8)</w:t>
            </w:r>
          </w:p>
          <w:p w14:paraId="7D15BE1E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6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</w:tc>
        <w:tc>
          <w:tcPr>
            <w:tcW w:w="709" w:type="dxa"/>
          </w:tcPr>
          <w:p w14:paraId="462B7AD6" w14:textId="77777777" w:rsidR="001F1141" w:rsidRPr="000C35CB" w:rsidRDefault="001F1141" w:rsidP="008771CB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C35C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09</w:t>
            </w:r>
          </w:p>
        </w:tc>
      </w:tr>
      <w:tr w:rsidR="001F1141" w14:paraId="1C5777E5" w14:textId="77777777" w:rsidTr="008771CB">
        <w:trPr>
          <w:trHeight w:val="356"/>
        </w:trPr>
        <w:tc>
          <w:tcPr>
            <w:tcW w:w="15871" w:type="dxa"/>
            <w:gridSpan w:val="15"/>
          </w:tcPr>
          <w:p w14:paraId="5BFB9544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physiological subtype</w:t>
            </w:r>
          </w:p>
          <w:p w14:paraId="5D9A3954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0962D60" w14:textId="77777777" w:rsidR="001F1141" w:rsidRPr="000C35CB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F1141" w14:paraId="70291294" w14:textId="77777777" w:rsidTr="008771CB">
        <w:trPr>
          <w:trHeight w:val="845"/>
        </w:trPr>
        <w:tc>
          <w:tcPr>
            <w:tcW w:w="1413" w:type="dxa"/>
          </w:tcPr>
          <w:p w14:paraId="629F52A0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  <w:p w14:paraId="15319F94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DP</w:t>
            </w:r>
          </w:p>
          <w:p w14:paraId="2BC3ABA9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AN/AMSAN</w:t>
            </w:r>
          </w:p>
          <w:p w14:paraId="0C9D4365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quivocal</w:t>
            </w:r>
          </w:p>
        </w:tc>
        <w:tc>
          <w:tcPr>
            <w:tcW w:w="425" w:type="dxa"/>
          </w:tcPr>
          <w:p w14:paraId="082F3ABC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14:paraId="16ECE4E3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  <w:p w14:paraId="1915A0D9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6DC86A23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59" w:type="dxa"/>
          </w:tcPr>
          <w:p w14:paraId="3C9CC198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4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64BBA7E1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3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4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E243D68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4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1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1F546A04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5 - 1164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0473EDE1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02</w:t>
            </w:r>
          </w:p>
        </w:tc>
        <w:tc>
          <w:tcPr>
            <w:tcW w:w="1418" w:type="dxa"/>
          </w:tcPr>
          <w:p w14:paraId="6E797CB8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 (-0.3 – 2.9)</w:t>
            </w:r>
          </w:p>
          <w:p w14:paraId="45B29096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 (2.2 – 3.5)</w:t>
            </w:r>
          </w:p>
          <w:p w14:paraId="6E6199FD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 (1.0 – 3.9)</w:t>
            </w:r>
          </w:p>
          <w:p w14:paraId="315D7466" w14:textId="77777777" w:rsidR="001F1141" w:rsidRPr="00101D09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 (2.6 – 4.0)</w:t>
            </w:r>
          </w:p>
        </w:tc>
        <w:tc>
          <w:tcPr>
            <w:tcW w:w="708" w:type="dxa"/>
          </w:tcPr>
          <w:p w14:paraId="69473FB3" w14:textId="77777777" w:rsidR="001F1141" w:rsidRPr="0024332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4332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5" w:type="dxa"/>
          </w:tcPr>
          <w:p w14:paraId="6D639D47" w14:textId="77777777" w:rsidR="001F1141" w:rsidRPr="00101D09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D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  <w:p w14:paraId="2195922C" w14:textId="77777777" w:rsidR="001F1141" w:rsidRPr="00101D09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D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  <w:p w14:paraId="021572B0" w14:textId="77777777" w:rsidR="001F1141" w:rsidRPr="00101D09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D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0BDD6F1B" w14:textId="77777777" w:rsidR="001F1141" w:rsidRPr="00101D09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D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01" w:type="dxa"/>
          </w:tcPr>
          <w:p w14:paraId="48FC15E2" w14:textId="77777777" w:rsidR="001F1141" w:rsidRPr="00101D09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D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 (325 – 1133)</w:t>
            </w:r>
          </w:p>
          <w:p w14:paraId="09E05CFB" w14:textId="77777777" w:rsidR="001F1141" w:rsidRPr="00101D09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D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1 (697 – 3099)</w:t>
            </w:r>
          </w:p>
          <w:p w14:paraId="7F5BC439" w14:textId="77777777" w:rsidR="001F1141" w:rsidRPr="00101D09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D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4 (434 – 1937)</w:t>
            </w:r>
          </w:p>
          <w:p w14:paraId="7E83C400" w14:textId="77777777" w:rsidR="001F1141" w:rsidRPr="00101D09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D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66 (692 - 5521)</w:t>
            </w:r>
          </w:p>
        </w:tc>
        <w:tc>
          <w:tcPr>
            <w:tcW w:w="851" w:type="dxa"/>
          </w:tcPr>
          <w:p w14:paraId="20033999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7</w:t>
            </w:r>
          </w:p>
        </w:tc>
        <w:tc>
          <w:tcPr>
            <w:tcW w:w="567" w:type="dxa"/>
          </w:tcPr>
          <w:p w14:paraId="36C57754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507F95B3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  <w:p w14:paraId="499ED91B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6DFBBBEB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418" w:type="dxa"/>
          </w:tcPr>
          <w:p w14:paraId="6D6521C7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2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5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0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5BCDAF6D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1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1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7CCFC43B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6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2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9A81141" w14:textId="77777777" w:rsidR="001F1141" w:rsidRPr="00192C83" w:rsidRDefault="001F1141" w:rsidP="008771CB">
            <w:pPr>
              <w:tabs>
                <w:tab w:val="left" w:pos="608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9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4FAAD430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7</w:t>
            </w:r>
          </w:p>
        </w:tc>
        <w:tc>
          <w:tcPr>
            <w:tcW w:w="1701" w:type="dxa"/>
          </w:tcPr>
          <w:p w14:paraId="679B0CA7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8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2414CFE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5E337C72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783A08E3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2.1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6573E6BF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4</w:t>
            </w:r>
          </w:p>
        </w:tc>
        <w:tc>
          <w:tcPr>
            <w:tcW w:w="1417" w:type="dxa"/>
          </w:tcPr>
          <w:p w14:paraId="2A681803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766DF0C5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7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72BAB2EB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8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7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7F6EDD39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3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4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5B29DDA6" w14:textId="77777777" w:rsidR="001F1141" w:rsidRPr="000C35CB" w:rsidRDefault="001F1141" w:rsidP="008771CB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C35C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13</w:t>
            </w:r>
          </w:p>
        </w:tc>
      </w:tr>
      <w:tr w:rsidR="001F1141" w14:paraId="0C56BD2C" w14:textId="77777777" w:rsidTr="008771CB">
        <w:trPr>
          <w:trHeight w:val="396"/>
        </w:trPr>
        <w:tc>
          <w:tcPr>
            <w:tcW w:w="15871" w:type="dxa"/>
            <w:gridSpan w:val="15"/>
          </w:tcPr>
          <w:p w14:paraId="72BA9978" w14:textId="77777777" w:rsidR="001F1141" w:rsidRPr="0099041E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</w:rPr>
              <w:t>Preceding infection</w:t>
            </w:r>
          </w:p>
        </w:tc>
        <w:tc>
          <w:tcPr>
            <w:tcW w:w="709" w:type="dxa"/>
          </w:tcPr>
          <w:p w14:paraId="7B9E8B66" w14:textId="77777777" w:rsidR="001F1141" w:rsidRPr="00192C83" w:rsidRDefault="001F1141" w:rsidP="008771C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F1141" w14:paraId="34C80DF8" w14:textId="77777777" w:rsidTr="008771CB">
        <w:tc>
          <w:tcPr>
            <w:tcW w:w="1413" w:type="dxa"/>
          </w:tcPr>
          <w:p w14:paraId="76A3F0DC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</w:t>
            </w:r>
          </w:p>
          <w:p w14:paraId="0A5C2AC0" w14:textId="77777777" w:rsidR="001F1141" w:rsidRPr="009D3D3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425" w:type="dxa"/>
          </w:tcPr>
          <w:p w14:paraId="0CE0C0C6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  <w:p w14:paraId="2550282D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</w:tcPr>
          <w:p w14:paraId="0F21FB53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.5 (11.1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7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25B362BD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8 (15.0 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5)</w:t>
            </w:r>
          </w:p>
        </w:tc>
        <w:tc>
          <w:tcPr>
            <w:tcW w:w="709" w:type="dxa"/>
          </w:tcPr>
          <w:p w14:paraId="6DDFC05A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48</w:t>
            </w:r>
          </w:p>
        </w:tc>
        <w:tc>
          <w:tcPr>
            <w:tcW w:w="1418" w:type="dxa"/>
          </w:tcPr>
          <w:p w14:paraId="3BE338C7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 (0.7 – 3.7)</w:t>
            </w:r>
          </w:p>
          <w:p w14:paraId="1705FC58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5 (1.8 – 3.8) </w:t>
            </w:r>
          </w:p>
        </w:tc>
        <w:tc>
          <w:tcPr>
            <w:tcW w:w="708" w:type="dxa"/>
          </w:tcPr>
          <w:p w14:paraId="5BAE6B79" w14:textId="77777777" w:rsidR="001F1141" w:rsidRPr="009D3D3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D3D3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63</w:t>
            </w:r>
          </w:p>
        </w:tc>
        <w:tc>
          <w:tcPr>
            <w:tcW w:w="425" w:type="dxa"/>
          </w:tcPr>
          <w:p w14:paraId="4D5DE0F1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  <w:p w14:paraId="258B4B2E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701" w:type="dxa"/>
          </w:tcPr>
          <w:p w14:paraId="6BCFDE14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 (412 – 2217)</w:t>
            </w:r>
          </w:p>
          <w:p w14:paraId="20879237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2 (629 – 86543)</w:t>
            </w:r>
          </w:p>
        </w:tc>
        <w:tc>
          <w:tcPr>
            <w:tcW w:w="851" w:type="dxa"/>
          </w:tcPr>
          <w:p w14:paraId="0C00FF81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62</w:t>
            </w:r>
          </w:p>
        </w:tc>
        <w:tc>
          <w:tcPr>
            <w:tcW w:w="567" w:type="dxa"/>
          </w:tcPr>
          <w:p w14:paraId="1D56C232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  <w:p w14:paraId="2464B2D6" w14:textId="77777777" w:rsidR="001F1141" w:rsidRPr="009D3D3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418" w:type="dxa"/>
          </w:tcPr>
          <w:p w14:paraId="462D77D6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1 (8.0 – 65.6)</w:t>
            </w:r>
          </w:p>
          <w:p w14:paraId="595B1A24" w14:textId="77777777" w:rsidR="001F1141" w:rsidRPr="009D3D3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0 (20.3 – 201)</w:t>
            </w:r>
          </w:p>
        </w:tc>
        <w:tc>
          <w:tcPr>
            <w:tcW w:w="850" w:type="dxa"/>
          </w:tcPr>
          <w:p w14:paraId="1706C946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44</w:t>
            </w:r>
          </w:p>
        </w:tc>
        <w:tc>
          <w:tcPr>
            <w:tcW w:w="1701" w:type="dxa"/>
          </w:tcPr>
          <w:p w14:paraId="7A642F02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(0.7 - 7.4)</w:t>
            </w:r>
          </w:p>
          <w:p w14:paraId="706C62D9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 (1.4 – 10.8)</w:t>
            </w:r>
          </w:p>
        </w:tc>
        <w:tc>
          <w:tcPr>
            <w:tcW w:w="709" w:type="dxa"/>
          </w:tcPr>
          <w:p w14:paraId="09191A18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48</w:t>
            </w:r>
          </w:p>
        </w:tc>
        <w:tc>
          <w:tcPr>
            <w:tcW w:w="1417" w:type="dxa"/>
          </w:tcPr>
          <w:p w14:paraId="230AB68E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8 (7.0 – 17.0)</w:t>
            </w:r>
          </w:p>
          <w:p w14:paraId="6D0A2306" w14:textId="77777777" w:rsidR="001F1141" w:rsidRPr="009D3D3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5 (7.8 – 29.9)</w:t>
            </w:r>
          </w:p>
        </w:tc>
        <w:tc>
          <w:tcPr>
            <w:tcW w:w="709" w:type="dxa"/>
          </w:tcPr>
          <w:p w14:paraId="38EE9B49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51</w:t>
            </w:r>
          </w:p>
        </w:tc>
      </w:tr>
      <w:tr w:rsidR="001F1141" w14:paraId="7369FBA6" w14:textId="77777777" w:rsidTr="008771CB">
        <w:trPr>
          <w:trHeight w:val="331"/>
        </w:trPr>
        <w:tc>
          <w:tcPr>
            <w:tcW w:w="15871" w:type="dxa"/>
            <w:gridSpan w:val="15"/>
          </w:tcPr>
          <w:p w14:paraId="79CCC3BF" w14:textId="77777777" w:rsidR="001F1141" w:rsidRPr="0099041E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709" w:type="dxa"/>
          </w:tcPr>
          <w:p w14:paraId="3F7E82BA" w14:textId="77777777" w:rsidR="001F1141" w:rsidRPr="00192C83" w:rsidRDefault="001F1141" w:rsidP="008771C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F1141" w14:paraId="6FD46D1B" w14:textId="77777777" w:rsidTr="008771CB">
        <w:trPr>
          <w:trHeight w:val="878"/>
        </w:trPr>
        <w:tc>
          <w:tcPr>
            <w:tcW w:w="1413" w:type="dxa"/>
          </w:tcPr>
          <w:p w14:paraId="43E80697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  <w:p w14:paraId="3751AF4A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</w:rPr>
              <w:t>IVIG</w:t>
            </w:r>
          </w:p>
          <w:p w14:paraId="53BE7AF4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  <w:p w14:paraId="4D7FD102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</w:rPr>
              <w:t xml:space="preserve">IVIG &gt; 1 </w:t>
            </w:r>
          </w:p>
          <w:p w14:paraId="3B8228EC" w14:textId="77777777" w:rsidR="001F1141" w:rsidRPr="0099041E" w:rsidRDefault="001F1141" w:rsidP="00877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41E">
              <w:rPr>
                <w:rFonts w:ascii="Times New Roman" w:hAnsi="Times New Roman" w:cs="Times New Roman"/>
                <w:sz w:val="16"/>
                <w:szCs w:val="16"/>
              </w:rPr>
              <w:t>IVIG + PE</w:t>
            </w:r>
          </w:p>
        </w:tc>
        <w:tc>
          <w:tcPr>
            <w:tcW w:w="425" w:type="dxa"/>
          </w:tcPr>
          <w:p w14:paraId="0B68AE7E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49FAD98F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37792F39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3F15633E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328D0A94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</w:tcPr>
          <w:p w14:paraId="67DBAD6D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5 (6.0 – 76.6)</w:t>
            </w:r>
          </w:p>
          <w:p w14:paraId="71990A62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2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17303F00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 (16.6 – 448)</w:t>
            </w:r>
          </w:p>
          <w:p w14:paraId="30ED9DF8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4 (218 – 563)</w:t>
            </w:r>
          </w:p>
          <w:p w14:paraId="26D20B10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8 (28 – 81)</w:t>
            </w:r>
          </w:p>
        </w:tc>
        <w:tc>
          <w:tcPr>
            <w:tcW w:w="709" w:type="dxa"/>
          </w:tcPr>
          <w:p w14:paraId="62FF21BA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418" w:type="dxa"/>
          </w:tcPr>
          <w:p w14:paraId="70BDD042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(0.7 – 3.1)</w:t>
            </w:r>
          </w:p>
          <w:p w14:paraId="3CEB5F33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 (2.2 – 3.7)</w:t>
            </w:r>
          </w:p>
          <w:p w14:paraId="2CAFFEAC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 (2.0 – 3.9)</w:t>
            </w:r>
          </w:p>
          <w:p w14:paraId="76C9C979" w14:textId="77777777" w:rsidR="001F1141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 (3.7 – 4.1)</w:t>
            </w:r>
          </w:p>
          <w:p w14:paraId="3643219E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 (2.1 – 3.2)</w:t>
            </w:r>
          </w:p>
        </w:tc>
        <w:tc>
          <w:tcPr>
            <w:tcW w:w="708" w:type="dxa"/>
          </w:tcPr>
          <w:p w14:paraId="486D6B36" w14:textId="77777777" w:rsidR="001F1141" w:rsidRPr="009D3D3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D3D3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425" w:type="dxa"/>
          </w:tcPr>
          <w:p w14:paraId="28B6D507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0917424A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5C56D511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  <w:p w14:paraId="0A38D242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40E6E2BA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</w:tcPr>
          <w:p w14:paraId="7494CE9C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1 (274 – 2147)</w:t>
            </w:r>
          </w:p>
          <w:p w14:paraId="0BC73D19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4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9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757F964F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9 (487 – 13732)</w:t>
            </w:r>
          </w:p>
          <w:p w14:paraId="3AB657AD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69 (1372 - 188153)</w:t>
            </w:r>
          </w:p>
          <w:p w14:paraId="004E4ECF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04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7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3770</w:t>
            </w: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</w:tc>
        <w:tc>
          <w:tcPr>
            <w:tcW w:w="851" w:type="dxa"/>
          </w:tcPr>
          <w:p w14:paraId="57320F33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</w:tcPr>
          <w:p w14:paraId="367DF39E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14:paraId="18F7BF54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  <w:p w14:paraId="7373C591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3B6F3387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34189271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418" w:type="dxa"/>
          </w:tcPr>
          <w:p w14:paraId="2DB6CF12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2 (12.7 – 59.2)</w:t>
            </w:r>
          </w:p>
          <w:p w14:paraId="5932AD18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6 (9.9 – 66.7)</w:t>
            </w:r>
          </w:p>
          <w:p w14:paraId="08275D78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.7 (63.2 – 374)</w:t>
            </w:r>
          </w:p>
          <w:p w14:paraId="69397FB6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7 (6.9 – 20- 5)</w:t>
            </w:r>
          </w:p>
          <w:p w14:paraId="5DE54F05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.9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</w:tc>
        <w:tc>
          <w:tcPr>
            <w:tcW w:w="850" w:type="dxa"/>
          </w:tcPr>
          <w:p w14:paraId="41154DDB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38</w:t>
            </w:r>
          </w:p>
        </w:tc>
        <w:tc>
          <w:tcPr>
            <w:tcW w:w="1701" w:type="dxa"/>
          </w:tcPr>
          <w:p w14:paraId="695898A2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 (0.8 – 10.3)</w:t>
            </w:r>
          </w:p>
          <w:p w14:paraId="06E46309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 (1.3 – 6.8)</w:t>
            </w:r>
          </w:p>
          <w:p w14:paraId="02B7FE21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4 (1.4 – 15.4)</w:t>
            </w:r>
          </w:p>
          <w:p w14:paraId="679CF1C2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(0.1 – 1.4)</w:t>
            </w:r>
          </w:p>
          <w:p w14:paraId="0AF37B0B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2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</w:tc>
        <w:tc>
          <w:tcPr>
            <w:tcW w:w="709" w:type="dxa"/>
          </w:tcPr>
          <w:p w14:paraId="39C41E20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0.53</w:t>
            </w:r>
          </w:p>
        </w:tc>
        <w:tc>
          <w:tcPr>
            <w:tcW w:w="1417" w:type="dxa"/>
          </w:tcPr>
          <w:p w14:paraId="33C49641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7 (4.7 – 17.0)</w:t>
            </w:r>
          </w:p>
          <w:p w14:paraId="17C51348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 (7.4 – 18.6)</w:t>
            </w:r>
          </w:p>
          <w:p w14:paraId="7E81788F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5 (24.3 – 46.7)</w:t>
            </w:r>
          </w:p>
          <w:p w14:paraId="47FB0A1F" w14:textId="77777777" w:rsidR="001F1141" w:rsidRPr="00192C83" w:rsidRDefault="001F1141" w:rsidP="008771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9 (15.2 – 64.5)</w:t>
            </w:r>
          </w:p>
          <w:p w14:paraId="04C030FD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4 </w:t>
            </w:r>
            <w:proofErr w:type="gramStart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92C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</w:tc>
        <w:tc>
          <w:tcPr>
            <w:tcW w:w="709" w:type="dxa"/>
          </w:tcPr>
          <w:p w14:paraId="5C2418B3" w14:textId="77777777" w:rsidR="001F1141" w:rsidRPr="00192C83" w:rsidRDefault="001F1141" w:rsidP="008771C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2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0.14</w:t>
            </w:r>
          </w:p>
        </w:tc>
      </w:tr>
    </w:tbl>
    <w:p w14:paraId="219ED62F" w14:textId="77777777" w:rsidR="001F1141" w:rsidRPr="00910759" w:rsidRDefault="001F1141" w:rsidP="001F1141">
      <w:pPr>
        <w:pStyle w:val="Caption"/>
        <w:framePr w:w="16495" w:h="774" w:hRule="exact" w:hSpace="181" w:wrap="around" w:vAnchor="text" w:hAnchor="page" w:x="188" w:y="7537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9107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 1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NfL</w:t>
      </w:r>
      <w:proofErr w:type="spellEnd"/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parameters and albumi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quotient (</w:t>
      </w:r>
      <w:proofErr w:type="spellStart"/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Qalb</w:t>
      </w:r>
      <w:proofErr w:type="spellEnd"/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) and baseline data. Samples were taken &lt; 30 days from symptom debut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Abbreviations: </w:t>
      </w:r>
      <w:proofErr w:type="spellStart"/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fL</w:t>
      </w:r>
      <w:proofErr w:type="spellEnd"/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neurofilament light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chain, 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BSDS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Guillain-Barré disability sc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ale,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FS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Miller-Fisher syndrom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, 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CB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Pharyngeal-cervical-brachial variant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, 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IDP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acute inflammatory demyelinating polyneuropathy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, 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MAN/AMSAN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acute motor/sensory axonal neuropathy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,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VIG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intravenou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immunoglobulin,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E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plasma exchange.</w:t>
      </w:r>
    </w:p>
    <w:p w14:paraId="0299BA63" w14:textId="77777777" w:rsidR="001F1141" w:rsidRDefault="001F1141" w:rsidP="00254462">
      <w:pPr>
        <w:rPr>
          <w:rFonts w:ascii="Times New Roman" w:hAnsi="Times New Roman" w:cs="Times New Roman"/>
          <w:lang w:val="en-US"/>
        </w:rPr>
      </w:pPr>
    </w:p>
    <w:p w14:paraId="4F394328" w14:textId="77777777" w:rsidR="00CF2C0A" w:rsidRDefault="00CF2C0A" w:rsidP="00254462">
      <w:pPr>
        <w:rPr>
          <w:rFonts w:ascii="Times New Roman" w:hAnsi="Times New Roman" w:cs="Times New Roman"/>
          <w:lang w:val="en-US"/>
        </w:rPr>
        <w:sectPr w:rsidR="00CF2C0A" w:rsidSect="00B06BC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9256CD" w14:textId="77777777" w:rsidR="00D4032E" w:rsidRDefault="00D4032E" w:rsidP="00254462">
      <w:pPr>
        <w:rPr>
          <w:rFonts w:ascii="Times New Roman" w:hAnsi="Times New Roman" w:cs="Times New Roman"/>
          <w:lang w:val="en-US"/>
        </w:rPr>
      </w:pPr>
    </w:p>
    <w:p w14:paraId="29DA038B" w14:textId="77777777" w:rsidR="00D4032E" w:rsidRDefault="00D4032E" w:rsidP="00254462">
      <w:pPr>
        <w:rPr>
          <w:rFonts w:ascii="Times New Roman" w:hAnsi="Times New Roman" w:cs="Times New Roman"/>
          <w:lang w:val="en-US"/>
        </w:rPr>
      </w:pPr>
    </w:p>
    <w:p w14:paraId="1FB3D258" w14:textId="77777777" w:rsidR="004F71AD" w:rsidRDefault="004F71AD" w:rsidP="0025446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843"/>
      </w:tblGrid>
      <w:tr w:rsidR="00D4032E" w:rsidRPr="00D4032E" w14:paraId="39474E53" w14:textId="77777777" w:rsidTr="00D4032E">
        <w:tc>
          <w:tcPr>
            <w:tcW w:w="2830" w:type="dxa"/>
            <w:noWrap/>
          </w:tcPr>
          <w:p w14:paraId="4DD36158" w14:textId="77777777" w:rsidR="00D4032E" w:rsidRPr="0041741D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noWrap/>
          </w:tcPr>
          <w:p w14:paraId="414A3E31" w14:textId="6717EE7C" w:rsidR="00D4032E" w:rsidRPr="0041741D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 rank difference</w:t>
            </w:r>
          </w:p>
        </w:tc>
        <w:tc>
          <w:tcPr>
            <w:tcW w:w="1701" w:type="dxa"/>
            <w:noWrap/>
          </w:tcPr>
          <w:p w14:paraId="5840B3BE" w14:textId="5B6FB233" w:rsidR="00D4032E" w:rsidRPr="0041741D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ummary</w:t>
            </w:r>
          </w:p>
        </w:tc>
        <w:tc>
          <w:tcPr>
            <w:tcW w:w="1843" w:type="dxa"/>
            <w:noWrap/>
          </w:tcPr>
          <w:p w14:paraId="453C66FA" w14:textId="3C18437A" w:rsidR="00D4032E" w:rsidRPr="0041741D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djusted P-value</w:t>
            </w:r>
          </w:p>
        </w:tc>
      </w:tr>
      <w:tr w:rsidR="00D4032E" w:rsidRPr="00D4032E" w14:paraId="4B19AE65" w14:textId="77777777" w:rsidTr="00D4032E">
        <w:tc>
          <w:tcPr>
            <w:tcW w:w="2830" w:type="dxa"/>
            <w:noWrap/>
            <w:hideMark/>
          </w:tcPr>
          <w:p w14:paraId="16134FF8" w14:textId="77777777" w:rsidR="00D4032E" w:rsidRPr="00D4032E" w:rsidRDefault="00D4032E" w:rsidP="004174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lassic vs. Paraparetic</w:t>
            </w:r>
          </w:p>
        </w:tc>
        <w:tc>
          <w:tcPr>
            <w:tcW w:w="1843" w:type="dxa"/>
            <w:noWrap/>
            <w:hideMark/>
          </w:tcPr>
          <w:p w14:paraId="7DEF8DA5" w14:textId="047EB218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96</w:t>
            </w:r>
          </w:p>
        </w:tc>
        <w:tc>
          <w:tcPr>
            <w:tcW w:w="1701" w:type="dxa"/>
            <w:noWrap/>
            <w:hideMark/>
          </w:tcPr>
          <w:p w14:paraId="7EDCB7D8" w14:textId="77777777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7485C669" w14:textId="02C23373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gt;0</w:t>
            </w:r>
            <w:r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</w:tr>
      <w:tr w:rsidR="00D4032E" w:rsidRPr="00D4032E" w14:paraId="06C0C643" w14:textId="77777777" w:rsidTr="00D4032E">
        <w:tc>
          <w:tcPr>
            <w:tcW w:w="2830" w:type="dxa"/>
            <w:noWrap/>
            <w:hideMark/>
          </w:tcPr>
          <w:p w14:paraId="33442319" w14:textId="77777777" w:rsidR="00D4032E" w:rsidRPr="00D4032E" w:rsidRDefault="00D4032E" w:rsidP="004174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lassic vs. MFS</w:t>
            </w:r>
          </w:p>
        </w:tc>
        <w:tc>
          <w:tcPr>
            <w:tcW w:w="1843" w:type="dxa"/>
            <w:noWrap/>
            <w:hideMark/>
          </w:tcPr>
          <w:p w14:paraId="580337B8" w14:textId="78DDF7F9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8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82</w:t>
            </w:r>
          </w:p>
        </w:tc>
        <w:tc>
          <w:tcPr>
            <w:tcW w:w="1701" w:type="dxa"/>
            <w:noWrap/>
            <w:hideMark/>
          </w:tcPr>
          <w:p w14:paraId="7CABEE7C" w14:textId="77777777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6AE8F9B7" w14:textId="4398D595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gt;0</w:t>
            </w:r>
            <w:r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</w:tr>
      <w:tr w:rsidR="00D4032E" w:rsidRPr="00D4032E" w14:paraId="10ADCCB7" w14:textId="77777777" w:rsidTr="00D4032E">
        <w:tc>
          <w:tcPr>
            <w:tcW w:w="2830" w:type="dxa"/>
            <w:noWrap/>
            <w:hideMark/>
          </w:tcPr>
          <w:p w14:paraId="2C82B7A8" w14:textId="77777777" w:rsidR="00D4032E" w:rsidRPr="00D4032E" w:rsidRDefault="00D4032E" w:rsidP="004174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lassic vs. PCB</w:t>
            </w:r>
          </w:p>
        </w:tc>
        <w:tc>
          <w:tcPr>
            <w:tcW w:w="1843" w:type="dxa"/>
            <w:noWrap/>
            <w:hideMark/>
          </w:tcPr>
          <w:p w14:paraId="2DCC6E2A" w14:textId="57280D13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1701" w:type="dxa"/>
            <w:noWrap/>
            <w:hideMark/>
          </w:tcPr>
          <w:p w14:paraId="3D525EB8" w14:textId="77777777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1C0897A1" w14:textId="7167B122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D4032E" w:rsidRPr="00D4032E" w14:paraId="0472CBB1" w14:textId="77777777" w:rsidTr="00D4032E">
        <w:tc>
          <w:tcPr>
            <w:tcW w:w="2830" w:type="dxa"/>
            <w:noWrap/>
            <w:hideMark/>
          </w:tcPr>
          <w:p w14:paraId="7693380F" w14:textId="77777777" w:rsidR="00D4032E" w:rsidRPr="00D4032E" w:rsidRDefault="00D4032E" w:rsidP="004174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aparetic vs. MFS</w:t>
            </w:r>
          </w:p>
        </w:tc>
        <w:tc>
          <w:tcPr>
            <w:tcW w:w="1843" w:type="dxa"/>
            <w:noWrap/>
            <w:hideMark/>
          </w:tcPr>
          <w:p w14:paraId="08DA7E68" w14:textId="73380608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8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1701" w:type="dxa"/>
            <w:noWrap/>
            <w:hideMark/>
          </w:tcPr>
          <w:p w14:paraId="695384D7" w14:textId="77777777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441C1588" w14:textId="2BE83E36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gt;0</w:t>
            </w:r>
            <w:r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</w:tr>
      <w:tr w:rsidR="00D4032E" w:rsidRPr="00D4032E" w14:paraId="3C154227" w14:textId="77777777" w:rsidTr="00D4032E">
        <w:tc>
          <w:tcPr>
            <w:tcW w:w="2830" w:type="dxa"/>
            <w:noWrap/>
            <w:hideMark/>
          </w:tcPr>
          <w:p w14:paraId="42FCEB24" w14:textId="77777777" w:rsidR="00D4032E" w:rsidRPr="00D4032E" w:rsidRDefault="00D4032E" w:rsidP="004174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aparetic vs. PCB</w:t>
            </w:r>
          </w:p>
        </w:tc>
        <w:tc>
          <w:tcPr>
            <w:tcW w:w="1843" w:type="dxa"/>
            <w:noWrap/>
            <w:hideMark/>
          </w:tcPr>
          <w:p w14:paraId="7BD59380" w14:textId="011939E4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1701" w:type="dxa"/>
            <w:noWrap/>
            <w:hideMark/>
          </w:tcPr>
          <w:p w14:paraId="4F3D8AA8" w14:textId="77777777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06FD3CE1" w14:textId="0CAAE833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gt;0</w:t>
            </w:r>
            <w:r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</w:tr>
      <w:tr w:rsidR="00D4032E" w:rsidRPr="00D4032E" w14:paraId="7C2AB32A" w14:textId="77777777" w:rsidTr="00D4032E">
        <w:tc>
          <w:tcPr>
            <w:tcW w:w="2830" w:type="dxa"/>
            <w:noWrap/>
            <w:hideMark/>
          </w:tcPr>
          <w:p w14:paraId="1697B7C6" w14:textId="77777777" w:rsidR="00D4032E" w:rsidRPr="00D4032E" w:rsidRDefault="00D4032E" w:rsidP="0041741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FS vs. PCB</w:t>
            </w:r>
          </w:p>
        </w:tc>
        <w:tc>
          <w:tcPr>
            <w:tcW w:w="1843" w:type="dxa"/>
            <w:noWrap/>
            <w:hideMark/>
          </w:tcPr>
          <w:p w14:paraId="5571E618" w14:textId="1F7AE6A1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1701" w:type="dxa"/>
            <w:noWrap/>
            <w:hideMark/>
          </w:tcPr>
          <w:p w14:paraId="28F8577A" w14:textId="77777777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5A409F43" w14:textId="488DBB5D" w:rsidR="00D4032E" w:rsidRPr="00D4032E" w:rsidRDefault="00D4032E" w:rsidP="0041741D">
            <w:pPr>
              <w:keepNext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</w:tr>
    </w:tbl>
    <w:p w14:paraId="2FFEA7AE" w14:textId="1D9495DF" w:rsidR="00D4032E" w:rsidRPr="0041741D" w:rsidRDefault="0041741D" w:rsidP="0041741D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41741D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 xml:space="preserve">Table 2 </w:t>
      </w:r>
      <w:r w:rsidRPr="0041741D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Results from multiple comparison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analysis of </w:t>
      </w:r>
      <w:proofErr w:type="spellStart"/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sNfL</w:t>
      </w:r>
      <w:proofErr w:type="spellEnd"/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</w:t>
      </w:r>
      <w:r w:rsidRPr="0041741D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between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different clinical subtypes. </w:t>
      </w:r>
      <w:r w:rsidR="0019000C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*p ≤ 0.05.</w:t>
      </w:r>
    </w:p>
    <w:p w14:paraId="428AB00F" w14:textId="77777777" w:rsidR="004F71AD" w:rsidRDefault="004F71AD" w:rsidP="0025446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7157" w:type="dxa"/>
        <w:tblLook w:val="04A0" w:firstRow="1" w:lastRow="0" w:firstColumn="1" w:lastColumn="0" w:noHBand="0" w:noVBand="1"/>
      </w:tblPr>
      <w:tblGrid>
        <w:gridCol w:w="2967"/>
        <w:gridCol w:w="1423"/>
        <w:gridCol w:w="1163"/>
        <w:gridCol w:w="1604"/>
      </w:tblGrid>
      <w:tr w:rsidR="00D4032E" w:rsidRPr="00D4032E" w14:paraId="2294B6D9" w14:textId="77777777" w:rsidTr="00D4032E">
        <w:tc>
          <w:tcPr>
            <w:tcW w:w="2967" w:type="dxa"/>
            <w:noWrap/>
          </w:tcPr>
          <w:p w14:paraId="37D44B85" w14:textId="77777777" w:rsidR="00D4032E" w:rsidRPr="0041741D" w:rsidRDefault="00D4032E" w:rsidP="00D403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3" w:type="dxa"/>
            <w:noWrap/>
          </w:tcPr>
          <w:p w14:paraId="6661FE16" w14:textId="751FFF28" w:rsidR="00D4032E" w:rsidRPr="0041741D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 rank difference</w:t>
            </w:r>
          </w:p>
        </w:tc>
        <w:tc>
          <w:tcPr>
            <w:tcW w:w="1163" w:type="dxa"/>
            <w:noWrap/>
          </w:tcPr>
          <w:p w14:paraId="585D8ADA" w14:textId="225EE092" w:rsidR="00D4032E" w:rsidRPr="0041741D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ummary</w:t>
            </w:r>
          </w:p>
        </w:tc>
        <w:tc>
          <w:tcPr>
            <w:tcW w:w="1604" w:type="dxa"/>
            <w:noWrap/>
          </w:tcPr>
          <w:p w14:paraId="17A4A683" w14:textId="5974EFC5" w:rsidR="00D4032E" w:rsidRPr="0041741D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djusted P-value</w:t>
            </w:r>
          </w:p>
        </w:tc>
      </w:tr>
      <w:tr w:rsidR="00D4032E" w:rsidRPr="00D4032E" w14:paraId="370D2B0A" w14:textId="77777777" w:rsidTr="00D4032E">
        <w:tc>
          <w:tcPr>
            <w:tcW w:w="2967" w:type="dxa"/>
            <w:noWrap/>
            <w:hideMark/>
          </w:tcPr>
          <w:p w14:paraId="34A99632" w14:textId="77777777" w:rsidR="00D4032E" w:rsidRPr="00D4032E" w:rsidRDefault="00D4032E" w:rsidP="00D403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lassic vs. MFS</w:t>
            </w:r>
          </w:p>
        </w:tc>
        <w:tc>
          <w:tcPr>
            <w:tcW w:w="1423" w:type="dxa"/>
            <w:noWrap/>
            <w:hideMark/>
          </w:tcPr>
          <w:p w14:paraId="68F3CBBC" w14:textId="6E148D2B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1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6E56A5A3" w14:textId="77777777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1604" w:type="dxa"/>
            <w:noWrap/>
            <w:hideMark/>
          </w:tcPr>
          <w:p w14:paraId="0D1D45D8" w14:textId="4959632C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</w:tr>
      <w:tr w:rsidR="00D4032E" w:rsidRPr="00D4032E" w14:paraId="24FB2290" w14:textId="77777777" w:rsidTr="00D4032E">
        <w:tc>
          <w:tcPr>
            <w:tcW w:w="0" w:type="auto"/>
            <w:noWrap/>
            <w:hideMark/>
          </w:tcPr>
          <w:p w14:paraId="0F38E19F" w14:textId="77777777" w:rsidR="00D4032E" w:rsidRPr="00D4032E" w:rsidRDefault="00D4032E" w:rsidP="00D403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lassic vs. PCB</w:t>
            </w:r>
          </w:p>
        </w:tc>
        <w:tc>
          <w:tcPr>
            <w:tcW w:w="0" w:type="auto"/>
            <w:noWrap/>
            <w:hideMark/>
          </w:tcPr>
          <w:p w14:paraId="14345314" w14:textId="617718FF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2E38101F" w14:textId="77777777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7CF40F1" w14:textId="45B87ECA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D4032E" w:rsidRPr="00D4032E" w14:paraId="33C80613" w14:textId="77777777" w:rsidTr="00D4032E">
        <w:tc>
          <w:tcPr>
            <w:tcW w:w="0" w:type="auto"/>
            <w:noWrap/>
            <w:hideMark/>
          </w:tcPr>
          <w:p w14:paraId="5169ACF4" w14:textId="77777777" w:rsidR="00D4032E" w:rsidRPr="00D4032E" w:rsidRDefault="00D4032E" w:rsidP="00D403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lassic vs. Paraparetic</w:t>
            </w:r>
          </w:p>
        </w:tc>
        <w:tc>
          <w:tcPr>
            <w:tcW w:w="0" w:type="auto"/>
            <w:noWrap/>
            <w:hideMark/>
          </w:tcPr>
          <w:p w14:paraId="5E1CE0C9" w14:textId="48096C99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08BE2C2" w14:textId="77777777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1870499" w14:textId="574B7595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gt;0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</w:tr>
      <w:tr w:rsidR="00D4032E" w:rsidRPr="00D4032E" w14:paraId="017F4B00" w14:textId="77777777" w:rsidTr="00D4032E">
        <w:tc>
          <w:tcPr>
            <w:tcW w:w="0" w:type="auto"/>
            <w:noWrap/>
            <w:hideMark/>
          </w:tcPr>
          <w:p w14:paraId="1B9DCBFD" w14:textId="77777777" w:rsidR="00D4032E" w:rsidRPr="00D4032E" w:rsidRDefault="00D4032E" w:rsidP="00D403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FS vs. PCB</w:t>
            </w:r>
          </w:p>
        </w:tc>
        <w:tc>
          <w:tcPr>
            <w:tcW w:w="0" w:type="auto"/>
            <w:noWrap/>
            <w:hideMark/>
          </w:tcPr>
          <w:p w14:paraId="0FA77A06" w14:textId="4A3E026A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6A16C55C" w14:textId="77777777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69E49BB" w14:textId="15D81D90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4032E" w:rsidRPr="00D4032E" w14:paraId="0385D686" w14:textId="77777777" w:rsidTr="00D4032E">
        <w:tc>
          <w:tcPr>
            <w:tcW w:w="0" w:type="auto"/>
            <w:noWrap/>
            <w:hideMark/>
          </w:tcPr>
          <w:p w14:paraId="0B6CFE18" w14:textId="77777777" w:rsidR="00D4032E" w:rsidRPr="00D4032E" w:rsidRDefault="00D4032E" w:rsidP="00D403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FS vs. Paraparetic</w:t>
            </w:r>
          </w:p>
        </w:tc>
        <w:tc>
          <w:tcPr>
            <w:tcW w:w="0" w:type="auto"/>
            <w:noWrap/>
            <w:hideMark/>
          </w:tcPr>
          <w:p w14:paraId="6F5C8FF2" w14:textId="5CA93E42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40391399" w14:textId="77777777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8B1AEA5" w14:textId="4E2A10FC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D4032E" w:rsidRPr="00D4032E" w14:paraId="2885D709" w14:textId="77777777" w:rsidTr="00D4032E">
        <w:tc>
          <w:tcPr>
            <w:tcW w:w="0" w:type="auto"/>
            <w:noWrap/>
            <w:hideMark/>
          </w:tcPr>
          <w:p w14:paraId="40837958" w14:textId="77777777" w:rsidR="00D4032E" w:rsidRPr="00D4032E" w:rsidRDefault="00D4032E" w:rsidP="00D403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CB vs. Paraparetic</w:t>
            </w:r>
          </w:p>
        </w:tc>
        <w:tc>
          <w:tcPr>
            <w:tcW w:w="0" w:type="auto"/>
            <w:noWrap/>
            <w:hideMark/>
          </w:tcPr>
          <w:p w14:paraId="0ED2F452" w14:textId="01819F9E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3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188C87B6" w14:textId="77777777" w:rsidR="00D4032E" w:rsidRPr="00D4032E" w:rsidRDefault="00D4032E" w:rsidP="004174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23F1141" w14:textId="5B2211F7" w:rsidR="00D4032E" w:rsidRPr="00D4032E" w:rsidRDefault="00D4032E" w:rsidP="0041741D">
            <w:pPr>
              <w:keepNext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gt;0</w:t>
            </w:r>
            <w:r w:rsidR="009F3C6A" w:rsidRPr="004174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D403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</w:tr>
    </w:tbl>
    <w:p w14:paraId="7E3670AF" w14:textId="34971F59" w:rsidR="0041741D" w:rsidRPr="0041741D" w:rsidRDefault="0041741D" w:rsidP="0041741D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CF2C0A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Table 3</w:t>
      </w:r>
      <w:r w:rsidRPr="00CF2C0A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Pr="00CF2C0A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Results</w:t>
      </w:r>
      <w:r w:rsidRPr="0041741D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from multiple comparison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analysis of </w:t>
      </w:r>
      <w:proofErr w:type="spellStart"/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sNfL</w:t>
      </w:r>
      <w:proofErr w:type="spellEnd"/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Z-score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</w:t>
      </w:r>
      <w:r w:rsidRPr="0041741D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between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different clinical subtypes. </w:t>
      </w:r>
      <w:r w:rsidR="0019000C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* p ≤ 0.05.</w:t>
      </w:r>
    </w:p>
    <w:p w14:paraId="242F29B7" w14:textId="77777777" w:rsidR="004F71AD" w:rsidRDefault="004F71AD" w:rsidP="0025446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7430" w:type="dxa"/>
        <w:tblLook w:val="04A0" w:firstRow="1" w:lastRow="0" w:firstColumn="1" w:lastColumn="0" w:noHBand="0" w:noVBand="1"/>
      </w:tblPr>
      <w:tblGrid>
        <w:gridCol w:w="3250"/>
        <w:gridCol w:w="1420"/>
        <w:gridCol w:w="1160"/>
        <w:gridCol w:w="1600"/>
      </w:tblGrid>
      <w:tr w:rsidR="00CF2C0A" w:rsidRPr="009F3C6A" w14:paraId="0EC968DB" w14:textId="77777777" w:rsidTr="008771CB">
        <w:tc>
          <w:tcPr>
            <w:tcW w:w="3250" w:type="dxa"/>
            <w:noWrap/>
            <w:hideMark/>
          </w:tcPr>
          <w:p w14:paraId="10B304AE" w14:textId="77777777" w:rsidR="00CF2C0A" w:rsidRPr="009F3C6A" w:rsidRDefault="00CF2C0A" w:rsidP="008771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unn's multiple comparisons test</w:t>
            </w:r>
          </w:p>
        </w:tc>
        <w:tc>
          <w:tcPr>
            <w:tcW w:w="1420" w:type="dxa"/>
            <w:noWrap/>
            <w:hideMark/>
          </w:tcPr>
          <w:p w14:paraId="3EC734BB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 rank diff,</w:t>
            </w:r>
          </w:p>
        </w:tc>
        <w:tc>
          <w:tcPr>
            <w:tcW w:w="1160" w:type="dxa"/>
            <w:noWrap/>
            <w:hideMark/>
          </w:tcPr>
          <w:p w14:paraId="7B3EBDE3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ummary</w:t>
            </w:r>
          </w:p>
        </w:tc>
        <w:tc>
          <w:tcPr>
            <w:tcW w:w="1600" w:type="dxa"/>
            <w:noWrap/>
            <w:hideMark/>
          </w:tcPr>
          <w:p w14:paraId="3107AECB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djusted P Value</w:t>
            </w:r>
          </w:p>
        </w:tc>
      </w:tr>
      <w:tr w:rsidR="00CF2C0A" w:rsidRPr="009F3C6A" w14:paraId="66BC3042" w14:textId="77777777" w:rsidTr="008771CB">
        <w:tc>
          <w:tcPr>
            <w:tcW w:w="0" w:type="auto"/>
            <w:noWrap/>
            <w:hideMark/>
          </w:tcPr>
          <w:p w14:paraId="5FC85B7E" w14:textId="77777777" w:rsidR="00CF2C0A" w:rsidRPr="009F3C6A" w:rsidRDefault="00CF2C0A" w:rsidP="008771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rmal vs. AIDP</w:t>
            </w:r>
          </w:p>
        </w:tc>
        <w:tc>
          <w:tcPr>
            <w:tcW w:w="0" w:type="auto"/>
            <w:noWrap/>
            <w:hideMark/>
          </w:tcPr>
          <w:p w14:paraId="246AEAFC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5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34C582D7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8393BEA" w14:textId="73881B52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45</w:t>
            </w:r>
          </w:p>
        </w:tc>
      </w:tr>
      <w:tr w:rsidR="00CF2C0A" w:rsidRPr="009F3C6A" w14:paraId="008171D4" w14:textId="77777777" w:rsidTr="008771CB">
        <w:tc>
          <w:tcPr>
            <w:tcW w:w="0" w:type="auto"/>
            <w:noWrap/>
            <w:hideMark/>
          </w:tcPr>
          <w:p w14:paraId="5C945347" w14:textId="77777777" w:rsidR="00CF2C0A" w:rsidRPr="009F3C6A" w:rsidRDefault="00CF2C0A" w:rsidP="008771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rmal vs. AMAN/AMSAN</w:t>
            </w:r>
          </w:p>
        </w:tc>
        <w:tc>
          <w:tcPr>
            <w:tcW w:w="0" w:type="auto"/>
            <w:noWrap/>
            <w:hideMark/>
          </w:tcPr>
          <w:p w14:paraId="414BBBEF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9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1175A44E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92D0E10" w14:textId="60584AC1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CF2C0A" w:rsidRPr="009F3C6A" w14:paraId="607A9F49" w14:textId="77777777" w:rsidTr="008771CB">
        <w:tc>
          <w:tcPr>
            <w:tcW w:w="0" w:type="auto"/>
            <w:noWrap/>
            <w:hideMark/>
          </w:tcPr>
          <w:p w14:paraId="00F888B8" w14:textId="77777777" w:rsidR="00CF2C0A" w:rsidRPr="009F3C6A" w:rsidRDefault="00CF2C0A" w:rsidP="008771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ormal vs. 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quivocal</w:t>
            </w:r>
          </w:p>
        </w:tc>
        <w:tc>
          <w:tcPr>
            <w:tcW w:w="0" w:type="auto"/>
            <w:noWrap/>
            <w:hideMark/>
          </w:tcPr>
          <w:p w14:paraId="59A19EE2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7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2859379A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1B6E4F8" w14:textId="046934AD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CF2C0A" w:rsidRPr="009F3C6A" w14:paraId="7FA1FA3E" w14:textId="77777777" w:rsidTr="008771CB">
        <w:tc>
          <w:tcPr>
            <w:tcW w:w="0" w:type="auto"/>
            <w:noWrap/>
            <w:hideMark/>
          </w:tcPr>
          <w:p w14:paraId="5B3D9F44" w14:textId="77777777" w:rsidR="00CF2C0A" w:rsidRPr="009F3C6A" w:rsidRDefault="00CF2C0A" w:rsidP="008771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IDP vs. AMAN/AMSAN</w:t>
            </w:r>
          </w:p>
        </w:tc>
        <w:tc>
          <w:tcPr>
            <w:tcW w:w="0" w:type="auto"/>
            <w:noWrap/>
            <w:hideMark/>
          </w:tcPr>
          <w:p w14:paraId="6613EC30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4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50</w:t>
            </w:r>
          </w:p>
        </w:tc>
        <w:tc>
          <w:tcPr>
            <w:tcW w:w="0" w:type="auto"/>
            <w:noWrap/>
            <w:hideMark/>
          </w:tcPr>
          <w:p w14:paraId="2558CA47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A54BB4A" w14:textId="239CC1C8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gt;0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</w:tr>
      <w:tr w:rsidR="00CF2C0A" w:rsidRPr="009F3C6A" w14:paraId="0CAA743C" w14:textId="77777777" w:rsidTr="008771CB">
        <w:tc>
          <w:tcPr>
            <w:tcW w:w="0" w:type="auto"/>
            <w:noWrap/>
            <w:hideMark/>
          </w:tcPr>
          <w:p w14:paraId="040A201A" w14:textId="77777777" w:rsidR="00CF2C0A" w:rsidRPr="009F3C6A" w:rsidRDefault="00CF2C0A" w:rsidP="008771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IDP vs. 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quivocal</w:t>
            </w:r>
          </w:p>
        </w:tc>
        <w:tc>
          <w:tcPr>
            <w:tcW w:w="0" w:type="auto"/>
            <w:noWrap/>
            <w:hideMark/>
          </w:tcPr>
          <w:p w14:paraId="137E376D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2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C2109FE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A89345B" w14:textId="2BB5EC58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CF2C0A" w:rsidRPr="009F3C6A" w14:paraId="73139838" w14:textId="77777777" w:rsidTr="008771CB">
        <w:tc>
          <w:tcPr>
            <w:tcW w:w="0" w:type="auto"/>
            <w:noWrap/>
            <w:hideMark/>
          </w:tcPr>
          <w:p w14:paraId="0239C7DD" w14:textId="77777777" w:rsidR="00CF2C0A" w:rsidRPr="009F3C6A" w:rsidRDefault="00CF2C0A" w:rsidP="008771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MAN/AMSAN vs. 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quivocal</w:t>
            </w:r>
          </w:p>
        </w:tc>
        <w:tc>
          <w:tcPr>
            <w:tcW w:w="0" w:type="auto"/>
            <w:noWrap/>
            <w:hideMark/>
          </w:tcPr>
          <w:p w14:paraId="7DB5273F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7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29AFA469" w14:textId="77777777" w:rsidR="00CF2C0A" w:rsidRPr="009F3C6A" w:rsidRDefault="00CF2C0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2431899" w14:textId="06559473" w:rsidR="00CF2C0A" w:rsidRPr="009F3C6A" w:rsidRDefault="00CF2C0A" w:rsidP="00CF2C0A">
            <w:pPr>
              <w:keepNext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gt;0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</w:tr>
    </w:tbl>
    <w:p w14:paraId="78DB58A2" w14:textId="34C64CCA" w:rsidR="00CF2C0A" w:rsidRDefault="00CF2C0A" w:rsidP="00CF2C0A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CF2C0A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Table 4</w:t>
      </w:r>
      <w:r w:rsidRPr="00CF2C0A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</w:t>
      </w:r>
      <w:r w:rsidRPr="00CF2C0A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Results</w:t>
      </w:r>
      <w:r w:rsidRPr="0041741D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from multiple comparison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analysis of </w:t>
      </w:r>
      <w:proofErr w:type="spellStart"/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sNfL</w:t>
      </w:r>
      <w:proofErr w:type="spellEnd"/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</w:t>
      </w:r>
      <w:r w:rsidRPr="0041741D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between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different neurophysiological subtypes.</w:t>
      </w:r>
      <w:r w:rsidR="0019000C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* p ≤ 0.05. ** p ≤ 0.01.</w:t>
      </w:r>
    </w:p>
    <w:p w14:paraId="60253BF2" w14:textId="77777777" w:rsidR="00CF2C0A" w:rsidRPr="00CF2C0A" w:rsidRDefault="00CF2C0A" w:rsidP="00CF2C0A">
      <w:pPr>
        <w:rPr>
          <w:lang w:val="en-US"/>
        </w:rPr>
      </w:pPr>
    </w:p>
    <w:tbl>
      <w:tblPr>
        <w:tblStyle w:val="TableGrid"/>
        <w:tblW w:w="7430" w:type="dxa"/>
        <w:tblLook w:val="04A0" w:firstRow="1" w:lastRow="0" w:firstColumn="1" w:lastColumn="0" w:noHBand="0" w:noVBand="1"/>
      </w:tblPr>
      <w:tblGrid>
        <w:gridCol w:w="3250"/>
        <w:gridCol w:w="1420"/>
        <w:gridCol w:w="1160"/>
        <w:gridCol w:w="1600"/>
      </w:tblGrid>
      <w:tr w:rsidR="009F3C6A" w:rsidRPr="009F3C6A" w14:paraId="79719D3E" w14:textId="77777777" w:rsidTr="009F3C6A">
        <w:tc>
          <w:tcPr>
            <w:tcW w:w="3250" w:type="dxa"/>
            <w:noWrap/>
            <w:hideMark/>
          </w:tcPr>
          <w:p w14:paraId="4F182A81" w14:textId="77777777" w:rsidR="009F3C6A" w:rsidRPr="009F3C6A" w:rsidRDefault="009F3C6A" w:rsidP="009F3C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unn's multiple comparisons test</w:t>
            </w:r>
          </w:p>
        </w:tc>
        <w:tc>
          <w:tcPr>
            <w:tcW w:w="1420" w:type="dxa"/>
            <w:noWrap/>
            <w:hideMark/>
          </w:tcPr>
          <w:p w14:paraId="6D2372A6" w14:textId="77777777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 rank diff,</w:t>
            </w:r>
          </w:p>
        </w:tc>
        <w:tc>
          <w:tcPr>
            <w:tcW w:w="1160" w:type="dxa"/>
            <w:noWrap/>
            <w:hideMark/>
          </w:tcPr>
          <w:p w14:paraId="7E4FAF5B" w14:textId="77777777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ummary</w:t>
            </w:r>
          </w:p>
        </w:tc>
        <w:tc>
          <w:tcPr>
            <w:tcW w:w="1600" w:type="dxa"/>
            <w:noWrap/>
            <w:hideMark/>
          </w:tcPr>
          <w:p w14:paraId="52073463" w14:textId="77777777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djusted P Value</w:t>
            </w:r>
          </w:p>
        </w:tc>
      </w:tr>
      <w:tr w:rsidR="009F3C6A" w:rsidRPr="009F3C6A" w14:paraId="563E6AD3" w14:textId="77777777" w:rsidTr="009F3C6A">
        <w:tc>
          <w:tcPr>
            <w:tcW w:w="0" w:type="auto"/>
            <w:noWrap/>
            <w:hideMark/>
          </w:tcPr>
          <w:p w14:paraId="16AA4737" w14:textId="77777777" w:rsidR="009F3C6A" w:rsidRPr="009F3C6A" w:rsidRDefault="009F3C6A" w:rsidP="009F3C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rmal vs. AIDP</w:t>
            </w:r>
          </w:p>
        </w:tc>
        <w:tc>
          <w:tcPr>
            <w:tcW w:w="0" w:type="auto"/>
            <w:noWrap/>
            <w:hideMark/>
          </w:tcPr>
          <w:p w14:paraId="1D7ACDD8" w14:textId="3A81E9F5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1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6C6FDC5E" w14:textId="77777777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A6600EE" w14:textId="77FC2EC8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9F3C6A" w:rsidRPr="009F3C6A" w14:paraId="03DE4F41" w14:textId="77777777" w:rsidTr="009F3C6A">
        <w:tc>
          <w:tcPr>
            <w:tcW w:w="0" w:type="auto"/>
            <w:noWrap/>
            <w:hideMark/>
          </w:tcPr>
          <w:p w14:paraId="3394FB9E" w14:textId="77777777" w:rsidR="009F3C6A" w:rsidRPr="009F3C6A" w:rsidRDefault="009F3C6A" w:rsidP="009F3C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rmal vs. AMAN/AMSAN</w:t>
            </w:r>
          </w:p>
        </w:tc>
        <w:tc>
          <w:tcPr>
            <w:tcW w:w="0" w:type="auto"/>
            <w:noWrap/>
            <w:hideMark/>
          </w:tcPr>
          <w:p w14:paraId="7585A381" w14:textId="063A80AA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6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4B1B431A" w14:textId="77777777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FEA2019" w14:textId="0B7F6E7D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</w:tr>
      <w:tr w:rsidR="009F3C6A" w:rsidRPr="009F3C6A" w14:paraId="0A6144AA" w14:textId="77777777" w:rsidTr="009F3C6A">
        <w:tc>
          <w:tcPr>
            <w:tcW w:w="0" w:type="auto"/>
            <w:noWrap/>
            <w:hideMark/>
          </w:tcPr>
          <w:p w14:paraId="029320F2" w14:textId="77777777" w:rsidR="009F3C6A" w:rsidRPr="009F3C6A" w:rsidRDefault="009F3C6A" w:rsidP="009F3C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ormal vs. Equivocal </w:t>
            </w:r>
          </w:p>
        </w:tc>
        <w:tc>
          <w:tcPr>
            <w:tcW w:w="0" w:type="auto"/>
            <w:noWrap/>
            <w:hideMark/>
          </w:tcPr>
          <w:p w14:paraId="61639D75" w14:textId="365E707D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2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1FAED68A" w14:textId="77777777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1692947" w14:textId="4D848663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</w:tr>
      <w:tr w:rsidR="009F3C6A" w:rsidRPr="009F3C6A" w14:paraId="55370C48" w14:textId="77777777" w:rsidTr="009F3C6A">
        <w:tc>
          <w:tcPr>
            <w:tcW w:w="0" w:type="auto"/>
            <w:noWrap/>
            <w:hideMark/>
          </w:tcPr>
          <w:p w14:paraId="5093E641" w14:textId="77777777" w:rsidR="009F3C6A" w:rsidRPr="009F3C6A" w:rsidRDefault="009F3C6A" w:rsidP="009F3C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IDP vs. AMAN/AMSAN</w:t>
            </w:r>
          </w:p>
        </w:tc>
        <w:tc>
          <w:tcPr>
            <w:tcW w:w="0" w:type="auto"/>
            <w:noWrap/>
            <w:hideMark/>
          </w:tcPr>
          <w:p w14:paraId="54F523CE" w14:textId="1C7E1134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4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1</w:t>
            </w:r>
          </w:p>
        </w:tc>
        <w:tc>
          <w:tcPr>
            <w:tcW w:w="0" w:type="auto"/>
            <w:noWrap/>
            <w:hideMark/>
          </w:tcPr>
          <w:p w14:paraId="42747F5C" w14:textId="77777777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A46B269" w14:textId="3D74A1EA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gt;0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</w:tr>
      <w:tr w:rsidR="009F3C6A" w:rsidRPr="009F3C6A" w14:paraId="32331D48" w14:textId="77777777" w:rsidTr="009F3C6A">
        <w:tc>
          <w:tcPr>
            <w:tcW w:w="0" w:type="auto"/>
            <w:noWrap/>
            <w:hideMark/>
          </w:tcPr>
          <w:p w14:paraId="3BDF1174" w14:textId="77777777" w:rsidR="009F3C6A" w:rsidRPr="009F3C6A" w:rsidRDefault="009F3C6A" w:rsidP="009F3C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IDP vs. Equivocal </w:t>
            </w:r>
          </w:p>
        </w:tc>
        <w:tc>
          <w:tcPr>
            <w:tcW w:w="0" w:type="auto"/>
            <w:noWrap/>
            <w:hideMark/>
          </w:tcPr>
          <w:p w14:paraId="77AD6D2C" w14:textId="1EA6315B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0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D2972D4" w14:textId="77777777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A26EBDC" w14:textId="7FF280C8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9F3C6A" w:rsidRPr="009F3C6A" w14:paraId="65F96355" w14:textId="77777777" w:rsidTr="009F3C6A">
        <w:tc>
          <w:tcPr>
            <w:tcW w:w="0" w:type="auto"/>
            <w:noWrap/>
            <w:hideMark/>
          </w:tcPr>
          <w:p w14:paraId="6DF71C22" w14:textId="77777777" w:rsidR="009F3C6A" w:rsidRPr="009F3C6A" w:rsidRDefault="009F3C6A" w:rsidP="009F3C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MAN/AMSAN vs. Equivocal </w:t>
            </w:r>
          </w:p>
        </w:tc>
        <w:tc>
          <w:tcPr>
            <w:tcW w:w="0" w:type="auto"/>
            <w:noWrap/>
            <w:hideMark/>
          </w:tcPr>
          <w:p w14:paraId="3BFF4168" w14:textId="2F060619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6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42</w:t>
            </w:r>
          </w:p>
        </w:tc>
        <w:tc>
          <w:tcPr>
            <w:tcW w:w="0" w:type="auto"/>
            <w:noWrap/>
            <w:hideMark/>
          </w:tcPr>
          <w:p w14:paraId="3B45B6D4" w14:textId="77777777" w:rsidR="009F3C6A" w:rsidRPr="009F3C6A" w:rsidRDefault="009F3C6A" w:rsidP="00CF2C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C83C3BF" w14:textId="55F99EB1" w:rsidR="009F3C6A" w:rsidRPr="009F3C6A" w:rsidRDefault="009F3C6A" w:rsidP="00CF2C0A">
            <w:pPr>
              <w:keepNext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gt;0</w:t>
            </w:r>
            <w:r w:rsidRPr="00CF2C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9F3C6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</w:tr>
    </w:tbl>
    <w:p w14:paraId="459ACC2F" w14:textId="65D77D0A" w:rsidR="00CF2C0A" w:rsidRPr="0041741D" w:rsidRDefault="00CF2C0A" w:rsidP="00CF2C0A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CF2C0A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5</w:t>
      </w:r>
      <w:r w:rsidRPr="00CF2C0A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Pr="00CF2C0A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Results</w:t>
      </w:r>
      <w:r w:rsidRPr="0041741D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from multiple comparison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analysis of </w:t>
      </w:r>
      <w:proofErr w:type="spellStart"/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sNfL</w:t>
      </w:r>
      <w:proofErr w:type="spellEnd"/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Z-score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</w:t>
      </w:r>
      <w:r w:rsidRPr="0041741D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between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different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neurophysiological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subtypes. </w:t>
      </w:r>
      <w:r w:rsidR="0019000C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* p ≤ 0.05.</w:t>
      </w:r>
    </w:p>
    <w:p w14:paraId="6BF079DB" w14:textId="5E980A21" w:rsidR="009F3C6A" w:rsidRDefault="009F3C6A" w:rsidP="00CF2C0A">
      <w:pPr>
        <w:pStyle w:val="Caption"/>
        <w:rPr>
          <w:rFonts w:ascii="Times New Roman" w:hAnsi="Times New Roman" w:cs="Times New Roman"/>
          <w:lang w:val="en-US"/>
        </w:rPr>
      </w:pPr>
    </w:p>
    <w:p w14:paraId="6FFA6A28" w14:textId="77777777" w:rsidR="00CF2C0A" w:rsidRDefault="00CF2C0A" w:rsidP="00254462">
      <w:pPr>
        <w:rPr>
          <w:rFonts w:ascii="Times New Roman" w:hAnsi="Times New Roman" w:cs="Times New Roman"/>
          <w:lang w:val="en-US"/>
        </w:rPr>
      </w:pPr>
    </w:p>
    <w:p w14:paraId="05D43B21" w14:textId="77777777" w:rsidR="00D4032E" w:rsidRDefault="00D4032E" w:rsidP="00254462">
      <w:pPr>
        <w:rPr>
          <w:rFonts w:ascii="Times New Roman" w:hAnsi="Times New Roman" w:cs="Times New Roman"/>
          <w:lang w:val="en-US"/>
        </w:rPr>
      </w:pPr>
    </w:p>
    <w:p w14:paraId="3DBB8C54" w14:textId="77777777" w:rsidR="00095A72" w:rsidRDefault="00095A72" w:rsidP="0025446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page" w:horzAnchor="page" w:tblpX="2673" w:tblpY="1292"/>
        <w:tblW w:w="0" w:type="auto"/>
        <w:tblLook w:val="04A0" w:firstRow="1" w:lastRow="0" w:firstColumn="1" w:lastColumn="0" w:noHBand="0" w:noVBand="1"/>
      </w:tblPr>
      <w:tblGrid>
        <w:gridCol w:w="1803"/>
        <w:gridCol w:w="2268"/>
        <w:gridCol w:w="2268"/>
      </w:tblGrid>
      <w:tr w:rsidR="006D4811" w14:paraId="5F319E1B" w14:textId="77777777" w:rsidTr="008771CB">
        <w:tc>
          <w:tcPr>
            <w:tcW w:w="1803" w:type="dxa"/>
          </w:tcPr>
          <w:p w14:paraId="25D10FE9" w14:textId="77777777" w:rsidR="006D4811" w:rsidRDefault="006D4811" w:rsidP="008771CB">
            <w:pPr>
              <w:keepNext/>
            </w:pPr>
          </w:p>
          <w:p w14:paraId="605C1DEE" w14:textId="77777777" w:rsidR="006D4811" w:rsidRPr="00272A96" w:rsidRDefault="006D4811" w:rsidP="008771CB">
            <w:pPr>
              <w:pStyle w:val="Caption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8F52DD2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f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alb</w:t>
            </w:r>
            <w:proofErr w:type="spellEnd"/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00EB9C85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2268" w:type="dxa"/>
          </w:tcPr>
          <w:p w14:paraId="69E05BE0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6D4811" w14:paraId="0E792E4A" w14:textId="77777777" w:rsidTr="008771CB">
        <w:trPr>
          <w:trHeight w:val="573"/>
        </w:trPr>
        <w:tc>
          <w:tcPr>
            <w:tcW w:w="1803" w:type="dxa"/>
          </w:tcPr>
          <w:p w14:paraId="0D8B4F2C" w14:textId="77777777" w:rsidR="006D4811" w:rsidRPr="00272A96" w:rsidRDefault="006D4811" w:rsidP="008771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BS </w:t>
            </w:r>
          </w:p>
          <w:p w14:paraId="34690AE6" w14:textId="77777777" w:rsidR="006D4811" w:rsidRPr="00272A96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6)</w:t>
            </w:r>
          </w:p>
        </w:tc>
        <w:tc>
          <w:tcPr>
            <w:tcW w:w="2268" w:type="dxa"/>
          </w:tcPr>
          <w:p w14:paraId="3CD3F112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07 – 0.68)</w:t>
            </w:r>
          </w:p>
          <w:p w14:paraId="29D41F60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9C46590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 = 0.02</w:t>
            </w:r>
          </w:p>
        </w:tc>
      </w:tr>
      <w:tr w:rsidR="006D4811" w14:paraId="60996241" w14:textId="77777777" w:rsidTr="008771CB">
        <w:tc>
          <w:tcPr>
            <w:tcW w:w="1803" w:type="dxa"/>
          </w:tcPr>
          <w:p w14:paraId="59F192B7" w14:textId="77777777" w:rsidR="006D4811" w:rsidRPr="00272A96" w:rsidRDefault="006D4811" w:rsidP="008771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S active </w:t>
            </w:r>
          </w:p>
          <w:p w14:paraId="23965B69" w14:textId="77777777" w:rsidR="006D4811" w:rsidRPr="00272A96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24)</w:t>
            </w:r>
          </w:p>
        </w:tc>
        <w:tc>
          <w:tcPr>
            <w:tcW w:w="2268" w:type="dxa"/>
          </w:tcPr>
          <w:p w14:paraId="5A3D9852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0.34 (-0.66 – 0.09)</w:t>
            </w:r>
          </w:p>
          <w:p w14:paraId="08095F14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A913B35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 = 0.12</w:t>
            </w:r>
          </w:p>
        </w:tc>
      </w:tr>
      <w:tr w:rsidR="006D4811" w14:paraId="0AF788CD" w14:textId="77777777" w:rsidTr="008771CB">
        <w:tc>
          <w:tcPr>
            <w:tcW w:w="1803" w:type="dxa"/>
          </w:tcPr>
          <w:p w14:paraId="775B3712" w14:textId="77777777" w:rsidR="006D4811" w:rsidRPr="00272A96" w:rsidRDefault="006D4811" w:rsidP="008771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 non-active</w:t>
            </w:r>
          </w:p>
          <w:p w14:paraId="015C971E" w14:textId="77777777" w:rsidR="006D4811" w:rsidRPr="00272A96" w:rsidRDefault="006D4811" w:rsidP="008771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39)</w:t>
            </w:r>
          </w:p>
        </w:tc>
        <w:tc>
          <w:tcPr>
            <w:tcW w:w="2268" w:type="dxa"/>
          </w:tcPr>
          <w:p w14:paraId="581E0AD3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 (-0.1 – 0.52)</w:t>
            </w:r>
          </w:p>
          <w:p w14:paraId="139231F3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A92E86E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 = 0.15</w:t>
            </w:r>
          </w:p>
          <w:p w14:paraId="20EBA3CC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4811" w14:paraId="735C6C11" w14:textId="77777777" w:rsidTr="008771CB">
        <w:trPr>
          <w:trHeight w:val="63"/>
        </w:trPr>
        <w:tc>
          <w:tcPr>
            <w:tcW w:w="1803" w:type="dxa"/>
          </w:tcPr>
          <w:p w14:paraId="5547E315" w14:textId="77777777" w:rsidR="006D4811" w:rsidRPr="00272A96" w:rsidRDefault="006D4811" w:rsidP="008771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S </w:t>
            </w:r>
          </w:p>
          <w:p w14:paraId="41DF88D3" w14:textId="77777777" w:rsidR="006D4811" w:rsidRPr="00272A96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5)</w:t>
            </w:r>
          </w:p>
        </w:tc>
        <w:tc>
          <w:tcPr>
            <w:tcW w:w="2268" w:type="dxa"/>
          </w:tcPr>
          <w:p w14:paraId="3790EB95" w14:textId="77777777" w:rsidR="006D4811" w:rsidRPr="00272A96" w:rsidRDefault="006D4811" w:rsidP="008771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(-0.17 – 0.50)</w:t>
            </w:r>
          </w:p>
          <w:p w14:paraId="4DAA804E" w14:textId="77777777" w:rsidR="006D4811" w:rsidRPr="00272A96" w:rsidRDefault="006D4811" w:rsidP="008771CB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1090DA0" w14:textId="77777777" w:rsidR="006D4811" w:rsidRPr="00272A96" w:rsidRDefault="006D4811" w:rsidP="008771CB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A9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72A9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72A9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0.28</w:t>
            </w:r>
          </w:p>
        </w:tc>
      </w:tr>
    </w:tbl>
    <w:p w14:paraId="1C8F50FE" w14:textId="77777777" w:rsidR="00095A72" w:rsidRDefault="00095A72" w:rsidP="00254462">
      <w:pPr>
        <w:rPr>
          <w:rFonts w:ascii="Times New Roman" w:hAnsi="Times New Roman" w:cs="Times New Roman"/>
          <w:lang w:val="en-US"/>
        </w:rPr>
      </w:pPr>
    </w:p>
    <w:p w14:paraId="714D30F8" w14:textId="77777777" w:rsidR="00095A72" w:rsidRDefault="00095A72" w:rsidP="00254462">
      <w:pPr>
        <w:rPr>
          <w:rFonts w:ascii="Times New Roman" w:hAnsi="Times New Roman" w:cs="Times New Roman"/>
          <w:lang w:val="en-US"/>
        </w:rPr>
      </w:pPr>
    </w:p>
    <w:p w14:paraId="02C898D6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518A2548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13F9BE58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1FCCB27B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7DB1E2F9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13B28B19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19A2BD28" w14:textId="7CEA4CFF" w:rsidR="006D4811" w:rsidRPr="00910759" w:rsidRDefault="006D4811" w:rsidP="006D4811">
      <w:pPr>
        <w:pStyle w:val="Caption"/>
        <w:framePr w:w="6493" w:h="892" w:hRule="exact" w:hSpace="180" w:wrap="around" w:vAnchor="page" w:hAnchor="page" w:x="2656" w:y="4098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9107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6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orrelation between </w:t>
      </w:r>
      <w:proofErr w:type="spellStart"/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sNfL</w:t>
      </w:r>
      <w:proofErr w:type="spellEnd"/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Qalb</w:t>
      </w:r>
      <w:proofErr w:type="spellEnd"/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  <w:proofErr w:type="spellStart"/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fL</w:t>
      </w:r>
      <w:proofErr w:type="spellEnd"/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neurofilament light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chain,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BS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Guillain-Barré syndrom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,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S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multiple sclerosi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,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LS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amyotrophic lateral sclerosi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,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C</w:t>
      </w:r>
      <w:r w:rsidRPr="009107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healthy controls.</w:t>
      </w:r>
    </w:p>
    <w:p w14:paraId="5E06AA6C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599DFED7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2F130BCD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2BBF9AD5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page" w:horzAnchor="page" w:tblpX="862" w:tblpY="5746"/>
        <w:tblW w:w="10796" w:type="dxa"/>
        <w:tblLook w:val="04A0" w:firstRow="1" w:lastRow="0" w:firstColumn="1" w:lastColumn="0" w:noHBand="0" w:noVBand="1"/>
      </w:tblPr>
      <w:tblGrid>
        <w:gridCol w:w="1515"/>
        <w:gridCol w:w="1551"/>
        <w:gridCol w:w="1646"/>
        <w:gridCol w:w="1519"/>
        <w:gridCol w:w="1561"/>
        <w:gridCol w:w="1834"/>
        <w:gridCol w:w="1170"/>
      </w:tblGrid>
      <w:tr w:rsidR="006D4811" w14:paraId="108C40BF" w14:textId="77777777" w:rsidTr="008771CB">
        <w:trPr>
          <w:trHeight w:val="814"/>
        </w:trPr>
        <w:tc>
          <w:tcPr>
            <w:tcW w:w="1515" w:type="dxa"/>
          </w:tcPr>
          <w:p w14:paraId="55E56371" w14:textId="77777777" w:rsidR="006D4811" w:rsidRPr="00871AB4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5C24C223" w14:textId="77777777" w:rsidR="006D4811" w:rsidRDefault="006D4811" w:rsidP="008771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</w:t>
            </w:r>
          </w:p>
          <w:p w14:paraId="09389BA0" w14:textId="77777777" w:rsidR="006D4811" w:rsidRPr="00863615" w:rsidRDefault="006D4811" w:rsidP="008771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73)</w:t>
            </w:r>
          </w:p>
        </w:tc>
        <w:tc>
          <w:tcPr>
            <w:tcW w:w="1646" w:type="dxa"/>
          </w:tcPr>
          <w:p w14:paraId="5BB6F39C" w14:textId="77777777" w:rsidR="006D4811" w:rsidRPr="00863615" w:rsidRDefault="006D4811" w:rsidP="008771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BS </w:t>
            </w:r>
          </w:p>
          <w:p w14:paraId="14AC8124" w14:textId="77777777" w:rsidR="006D4811" w:rsidRPr="00863615" w:rsidRDefault="006D4811" w:rsidP="008771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36)</w:t>
            </w:r>
          </w:p>
        </w:tc>
        <w:tc>
          <w:tcPr>
            <w:tcW w:w="1519" w:type="dxa"/>
          </w:tcPr>
          <w:p w14:paraId="38E2F0E9" w14:textId="77777777" w:rsidR="006D4811" w:rsidRPr="00863615" w:rsidRDefault="006D4811" w:rsidP="008771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 active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24)</w:t>
            </w:r>
          </w:p>
        </w:tc>
        <w:tc>
          <w:tcPr>
            <w:tcW w:w="1561" w:type="dxa"/>
          </w:tcPr>
          <w:p w14:paraId="7540E246" w14:textId="77777777" w:rsidR="006D4811" w:rsidRPr="00863615" w:rsidRDefault="006D4811" w:rsidP="008771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 n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-active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55358A25" w14:textId="77777777" w:rsidR="006D4811" w:rsidRPr="00863615" w:rsidRDefault="006D4811" w:rsidP="008771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39)</w:t>
            </w:r>
          </w:p>
        </w:tc>
        <w:tc>
          <w:tcPr>
            <w:tcW w:w="1834" w:type="dxa"/>
          </w:tcPr>
          <w:p w14:paraId="02018AE2" w14:textId="77777777" w:rsidR="006D4811" w:rsidRPr="00863615" w:rsidRDefault="006D4811" w:rsidP="008771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S</w:t>
            </w:r>
          </w:p>
          <w:p w14:paraId="1039A0A0" w14:textId="77777777" w:rsidR="006D4811" w:rsidRPr="00863615" w:rsidRDefault="006D4811" w:rsidP="008771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34)</w:t>
            </w:r>
          </w:p>
        </w:tc>
        <w:tc>
          <w:tcPr>
            <w:tcW w:w="1170" w:type="dxa"/>
          </w:tcPr>
          <w:p w14:paraId="0DD3C72A" w14:textId="77777777" w:rsidR="006D4811" w:rsidRPr="00863615" w:rsidRDefault="006D4811" w:rsidP="008771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6D4811" w14:paraId="592BA16F" w14:textId="77777777" w:rsidTr="008771CB">
        <w:trPr>
          <w:trHeight w:val="722"/>
        </w:trPr>
        <w:tc>
          <w:tcPr>
            <w:tcW w:w="1515" w:type="dxa"/>
          </w:tcPr>
          <w:p w14:paraId="6F9C927C" w14:textId="77777777" w:rsidR="006D4811" w:rsidRPr="00863615" w:rsidRDefault="006D4811" w:rsidP="008771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F-</w:t>
            </w:r>
            <w:proofErr w:type="spellStart"/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proofErr w:type="spellEnd"/>
          </w:p>
          <w:p w14:paraId="64AC9A9A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 (IQR)</w:t>
            </w:r>
          </w:p>
        </w:tc>
        <w:tc>
          <w:tcPr>
            <w:tcW w:w="1551" w:type="dxa"/>
          </w:tcPr>
          <w:p w14:paraId="4CB3F404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A510C6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9 (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83)</w:t>
            </w:r>
          </w:p>
        </w:tc>
        <w:tc>
          <w:tcPr>
            <w:tcW w:w="1646" w:type="dxa"/>
          </w:tcPr>
          <w:p w14:paraId="0D81552C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5AD3946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7 (5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55)</w:t>
            </w:r>
          </w:p>
        </w:tc>
        <w:tc>
          <w:tcPr>
            <w:tcW w:w="1519" w:type="dxa"/>
          </w:tcPr>
          <w:p w14:paraId="517B066C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B24ED3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0 (551-1980)</w:t>
            </w:r>
          </w:p>
        </w:tc>
        <w:tc>
          <w:tcPr>
            <w:tcW w:w="1561" w:type="dxa"/>
          </w:tcPr>
          <w:p w14:paraId="0E86DC95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6C8F134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0 (331-700)</w:t>
            </w:r>
          </w:p>
        </w:tc>
        <w:tc>
          <w:tcPr>
            <w:tcW w:w="1834" w:type="dxa"/>
          </w:tcPr>
          <w:p w14:paraId="45DA571E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4D0412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20 (2434- 9103)</w:t>
            </w:r>
          </w:p>
        </w:tc>
        <w:tc>
          <w:tcPr>
            <w:tcW w:w="1170" w:type="dxa"/>
          </w:tcPr>
          <w:p w14:paraId="79A20F23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4811" w14:paraId="0BC3F5E5" w14:textId="77777777" w:rsidTr="008771CB">
        <w:trPr>
          <w:trHeight w:val="914"/>
        </w:trPr>
        <w:tc>
          <w:tcPr>
            <w:tcW w:w="1515" w:type="dxa"/>
          </w:tcPr>
          <w:p w14:paraId="79DCF291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proofErr w:type="spellEnd"/>
          </w:p>
          <w:p w14:paraId="2C529D50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 (IQR)</w:t>
            </w:r>
          </w:p>
        </w:tc>
        <w:tc>
          <w:tcPr>
            <w:tcW w:w="1551" w:type="dxa"/>
          </w:tcPr>
          <w:p w14:paraId="7869CA78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D895795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1646" w:type="dxa"/>
          </w:tcPr>
          <w:p w14:paraId="68F19783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4E7920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(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153)</w:t>
            </w:r>
          </w:p>
        </w:tc>
        <w:tc>
          <w:tcPr>
            <w:tcW w:w="1519" w:type="dxa"/>
          </w:tcPr>
          <w:p w14:paraId="38896FC1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B91229F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3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1561" w:type="dxa"/>
          </w:tcPr>
          <w:p w14:paraId="59E9E9A1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DB4A458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1834" w:type="dxa"/>
          </w:tcPr>
          <w:p w14:paraId="1611C287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2606094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6-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</w:tcPr>
          <w:p w14:paraId="0665D5B3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4811" w14:paraId="0A6576FF" w14:textId="77777777" w:rsidTr="008771CB">
        <w:trPr>
          <w:trHeight w:val="902"/>
        </w:trPr>
        <w:tc>
          <w:tcPr>
            <w:tcW w:w="1515" w:type="dxa"/>
          </w:tcPr>
          <w:p w14:paraId="77BCF8B4" w14:textId="77777777" w:rsidR="006D4811" w:rsidRPr="00863615" w:rsidRDefault="006D4811" w:rsidP="008771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alb</w:t>
            </w:r>
            <w:proofErr w:type="spellEnd"/>
          </w:p>
          <w:p w14:paraId="279DF92B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 (IQR)</w:t>
            </w:r>
          </w:p>
        </w:tc>
        <w:tc>
          <w:tcPr>
            <w:tcW w:w="1551" w:type="dxa"/>
          </w:tcPr>
          <w:p w14:paraId="726CB01F" w14:textId="77777777" w:rsidR="006D4811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AD9CBB" w14:textId="77777777" w:rsidR="006D4811" w:rsidRPr="007462BC" w:rsidRDefault="006D4811" w:rsidP="008771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646" w:type="dxa"/>
          </w:tcPr>
          <w:p w14:paraId="75629B5B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EEE1B3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1519" w:type="dxa"/>
          </w:tcPr>
          <w:p w14:paraId="01558299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87FD0A4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-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1" w:type="dxa"/>
          </w:tcPr>
          <w:p w14:paraId="6A741219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1E72B51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1834" w:type="dxa"/>
          </w:tcPr>
          <w:p w14:paraId="1C757AED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F987ED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1170" w:type="dxa"/>
          </w:tcPr>
          <w:p w14:paraId="3CE077EC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4811" w14:paraId="45B73182" w14:textId="77777777" w:rsidTr="008771CB">
        <w:trPr>
          <w:trHeight w:val="914"/>
        </w:trPr>
        <w:tc>
          <w:tcPr>
            <w:tcW w:w="1515" w:type="dxa"/>
          </w:tcPr>
          <w:p w14:paraId="7192DB71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fL</w:t>
            </w:r>
            <w:proofErr w:type="spellEnd"/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tio</w:t>
            </w:r>
          </w:p>
          <w:p w14:paraId="29F970D8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 (IQR)</w:t>
            </w:r>
          </w:p>
        </w:tc>
        <w:tc>
          <w:tcPr>
            <w:tcW w:w="1551" w:type="dxa"/>
          </w:tcPr>
          <w:p w14:paraId="616ACC6F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31A07B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5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46" w:type="dxa"/>
          </w:tcPr>
          <w:p w14:paraId="5FE66693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F9F1B7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65)</w:t>
            </w:r>
          </w:p>
        </w:tc>
        <w:tc>
          <w:tcPr>
            <w:tcW w:w="1519" w:type="dxa"/>
          </w:tcPr>
          <w:p w14:paraId="23BACAEE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07D0F2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-9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1561" w:type="dxa"/>
          </w:tcPr>
          <w:p w14:paraId="56E7AE80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1E557F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7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1834" w:type="dxa"/>
          </w:tcPr>
          <w:p w14:paraId="53C29951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B808A65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–113)</w:t>
            </w:r>
          </w:p>
        </w:tc>
        <w:tc>
          <w:tcPr>
            <w:tcW w:w="1170" w:type="dxa"/>
          </w:tcPr>
          <w:p w14:paraId="3D4A39F4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9E29D1" w14:textId="77777777" w:rsidR="006D4811" w:rsidRPr="00863615" w:rsidRDefault="006D4811" w:rsidP="008771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 &lt; 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0001</w:t>
            </w:r>
          </w:p>
        </w:tc>
      </w:tr>
      <w:tr w:rsidR="006D4811" w14:paraId="25C878C3" w14:textId="77777777" w:rsidTr="008771CB">
        <w:trPr>
          <w:trHeight w:val="902"/>
        </w:trPr>
        <w:tc>
          <w:tcPr>
            <w:tcW w:w="1515" w:type="dxa"/>
          </w:tcPr>
          <w:p w14:paraId="1FF3285D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fL</w:t>
            </w:r>
            <w:proofErr w:type="spellEnd"/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ex</w:t>
            </w:r>
          </w:p>
          <w:p w14:paraId="4E602CFC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 (IQR)</w:t>
            </w:r>
          </w:p>
        </w:tc>
        <w:tc>
          <w:tcPr>
            <w:tcW w:w="1551" w:type="dxa"/>
          </w:tcPr>
          <w:p w14:paraId="5AAA9809" w14:textId="77777777" w:rsidR="006D4811" w:rsidRPr="00863615" w:rsidRDefault="006D4811" w:rsidP="008771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977EF7" w14:textId="77777777" w:rsidR="006D4811" w:rsidRPr="00863615" w:rsidRDefault="006D4811" w:rsidP="008771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646" w:type="dxa"/>
          </w:tcPr>
          <w:p w14:paraId="17EEA093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92EEE2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– 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1519" w:type="dxa"/>
          </w:tcPr>
          <w:p w14:paraId="77E338E1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09F557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1561" w:type="dxa"/>
          </w:tcPr>
          <w:p w14:paraId="1015F023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4AA26E9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1834" w:type="dxa"/>
          </w:tcPr>
          <w:p w14:paraId="7EA39B52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8AA175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-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  <w:p w14:paraId="1260EB56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2B30EFF3" w14:textId="77777777" w:rsidR="006D4811" w:rsidRPr="00863615" w:rsidRDefault="006D4811" w:rsidP="008771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F720F7A" w14:textId="77777777" w:rsidR="006D4811" w:rsidRPr="00863615" w:rsidRDefault="006D4811" w:rsidP="008771CB">
            <w:pPr>
              <w:keepNext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636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 &lt; 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</w:t>
            </w:r>
            <w:r w:rsidRPr="008636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0001</w:t>
            </w:r>
          </w:p>
        </w:tc>
      </w:tr>
    </w:tbl>
    <w:p w14:paraId="5A951FFD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0E2F4983" w14:textId="6DB53016" w:rsidR="006D4811" w:rsidRPr="00910759" w:rsidRDefault="006D4811" w:rsidP="006D4811">
      <w:pPr>
        <w:framePr w:w="10787" w:hSpace="180" w:wrap="around" w:vAnchor="page" w:hAnchor="page" w:x="815" w:y="11032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1075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7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mparison of </w:t>
      </w:r>
      <w:proofErr w:type="spellStart"/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fL</w:t>
      </w:r>
      <w:proofErr w:type="spellEnd"/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evels in serum and CSF, </w:t>
      </w:r>
      <w:proofErr w:type="spellStart"/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Qalb</w:t>
      </w:r>
      <w:proofErr w:type="spellEnd"/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fL</w:t>
      </w:r>
      <w:proofErr w:type="spellEnd"/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atio and </w:t>
      </w:r>
      <w:proofErr w:type="spellStart"/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fL</w:t>
      </w:r>
      <w:proofErr w:type="spellEnd"/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dex between Guillain-Barré syndrome (GBS), healthy controls (HC), multiple sclerosis (MS) and amyotrophic lateral sclerosis (ALS).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0091075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fL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erum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eurofilament ligh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hain, </w:t>
      </w:r>
      <w:r w:rsidRPr="0091075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CSF-NFL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erebrospinal fluid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eurofilament light chain,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91075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Med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edian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91075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IQR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terquartile rang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91075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A</w:t>
      </w:r>
      <w:r w:rsidRPr="0091075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ot available. </w:t>
      </w:r>
    </w:p>
    <w:p w14:paraId="60B240D2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56ED06BB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45682B47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66F14E84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p w14:paraId="7AC12F5D" w14:textId="77777777" w:rsidR="006D4811" w:rsidRDefault="006D4811" w:rsidP="0025446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421" w:type="dxa"/>
        <w:tblLook w:val="04A0" w:firstRow="1" w:lastRow="0" w:firstColumn="1" w:lastColumn="0" w:noHBand="0" w:noVBand="1"/>
      </w:tblPr>
      <w:tblGrid>
        <w:gridCol w:w="3823"/>
        <w:gridCol w:w="1937"/>
        <w:gridCol w:w="1243"/>
        <w:gridCol w:w="1418"/>
      </w:tblGrid>
      <w:tr w:rsidR="004F71AD" w:rsidRPr="004F71AD" w14:paraId="097C60E5" w14:textId="77777777" w:rsidTr="00BE455F">
        <w:tc>
          <w:tcPr>
            <w:tcW w:w="3823" w:type="dxa"/>
            <w:noWrap/>
            <w:hideMark/>
          </w:tcPr>
          <w:p w14:paraId="5E29E8DF" w14:textId="77777777" w:rsidR="004F71AD" w:rsidRPr="004F71AD" w:rsidRDefault="004F71AD" w:rsidP="004F71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unn's multiple comparisons test</w:t>
            </w:r>
          </w:p>
        </w:tc>
        <w:tc>
          <w:tcPr>
            <w:tcW w:w="1937" w:type="dxa"/>
            <w:noWrap/>
            <w:hideMark/>
          </w:tcPr>
          <w:p w14:paraId="08D79B51" w14:textId="77777777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 rank diff,</w:t>
            </w:r>
          </w:p>
        </w:tc>
        <w:tc>
          <w:tcPr>
            <w:tcW w:w="1243" w:type="dxa"/>
            <w:noWrap/>
            <w:hideMark/>
          </w:tcPr>
          <w:p w14:paraId="65CAEAEF" w14:textId="77777777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ummary</w:t>
            </w:r>
          </w:p>
        </w:tc>
        <w:tc>
          <w:tcPr>
            <w:tcW w:w="1418" w:type="dxa"/>
            <w:noWrap/>
            <w:hideMark/>
          </w:tcPr>
          <w:p w14:paraId="34A3C2FE" w14:textId="77777777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djusted P Value</w:t>
            </w:r>
          </w:p>
        </w:tc>
      </w:tr>
      <w:tr w:rsidR="004F71AD" w:rsidRPr="004F71AD" w14:paraId="1CE51870" w14:textId="77777777" w:rsidTr="00BE455F">
        <w:tc>
          <w:tcPr>
            <w:tcW w:w="3823" w:type="dxa"/>
            <w:noWrap/>
            <w:hideMark/>
          </w:tcPr>
          <w:p w14:paraId="039DE3C6" w14:textId="77777777" w:rsidR="004F71AD" w:rsidRPr="004F71AD" w:rsidRDefault="004F71AD" w:rsidP="004F71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BS (n = 36) vs. HC (n = 73)</w:t>
            </w:r>
          </w:p>
        </w:tc>
        <w:tc>
          <w:tcPr>
            <w:tcW w:w="1937" w:type="dxa"/>
            <w:noWrap/>
            <w:hideMark/>
          </w:tcPr>
          <w:p w14:paraId="5B37C758" w14:textId="35AAC659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3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8458882" w14:textId="77777777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E92B2E0" w14:textId="38FF51CE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</w:tr>
      <w:tr w:rsidR="004F71AD" w:rsidRPr="004F71AD" w14:paraId="257E1143" w14:textId="77777777" w:rsidTr="00BE455F">
        <w:tc>
          <w:tcPr>
            <w:tcW w:w="3823" w:type="dxa"/>
            <w:noWrap/>
            <w:hideMark/>
          </w:tcPr>
          <w:p w14:paraId="1BE74B18" w14:textId="77777777" w:rsidR="004F71AD" w:rsidRPr="004F71AD" w:rsidRDefault="004F71AD" w:rsidP="004F71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BS (n = 36) vs. MS active (n = 24)</w:t>
            </w:r>
          </w:p>
        </w:tc>
        <w:tc>
          <w:tcPr>
            <w:tcW w:w="1937" w:type="dxa"/>
            <w:noWrap/>
            <w:hideMark/>
          </w:tcPr>
          <w:p w14:paraId="1338995C" w14:textId="54065D3A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39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A47EE77" w14:textId="77777777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49439E6" w14:textId="35F22ED1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48</w:t>
            </w:r>
          </w:p>
        </w:tc>
      </w:tr>
      <w:tr w:rsidR="004F71AD" w:rsidRPr="004F71AD" w14:paraId="3F8D8E81" w14:textId="77777777" w:rsidTr="00BE455F">
        <w:tc>
          <w:tcPr>
            <w:tcW w:w="3823" w:type="dxa"/>
            <w:noWrap/>
            <w:hideMark/>
          </w:tcPr>
          <w:p w14:paraId="7068EF9C" w14:textId="77777777" w:rsidR="004F71AD" w:rsidRPr="004F71AD" w:rsidRDefault="004F71AD" w:rsidP="004F71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BS (n = 36) vs. MS non-active (n = 39)</w:t>
            </w:r>
          </w:p>
        </w:tc>
        <w:tc>
          <w:tcPr>
            <w:tcW w:w="1937" w:type="dxa"/>
            <w:noWrap/>
            <w:hideMark/>
          </w:tcPr>
          <w:p w14:paraId="04BD1D53" w14:textId="4C24E095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9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290426A9" w14:textId="77777777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F4BF1F2" w14:textId="04F44EF5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4F71AD" w:rsidRPr="004F71AD" w14:paraId="3C1B8ADD" w14:textId="77777777" w:rsidTr="00BE455F">
        <w:tc>
          <w:tcPr>
            <w:tcW w:w="3823" w:type="dxa"/>
            <w:noWrap/>
            <w:hideMark/>
          </w:tcPr>
          <w:p w14:paraId="34A0D08B" w14:textId="77777777" w:rsidR="004F71AD" w:rsidRPr="004F71AD" w:rsidRDefault="004F71AD" w:rsidP="004F71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BS (n = 36) vs. ALS (n = 34)</w:t>
            </w:r>
          </w:p>
        </w:tc>
        <w:tc>
          <w:tcPr>
            <w:tcW w:w="1937" w:type="dxa"/>
            <w:noWrap/>
            <w:hideMark/>
          </w:tcPr>
          <w:p w14:paraId="186D2AA2" w14:textId="4791A532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70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10733328" w14:textId="77777777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E7E3DF4" w14:textId="4E0110D8" w:rsidR="004F71AD" w:rsidRPr="004F71AD" w:rsidRDefault="004F71AD" w:rsidP="00BE455F">
            <w:pPr>
              <w:keepNext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01</w:t>
            </w:r>
          </w:p>
        </w:tc>
      </w:tr>
    </w:tbl>
    <w:p w14:paraId="2BB22647" w14:textId="37588DBB" w:rsidR="00095A72" w:rsidRPr="00BE455F" w:rsidRDefault="00BE455F" w:rsidP="00BE455F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BE455F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Table 8</w:t>
      </w:r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Results from multiple comparison analysis of </w:t>
      </w:r>
      <w:proofErr w:type="spellStart"/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NfL</w:t>
      </w:r>
      <w:proofErr w:type="spellEnd"/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ratio between GBS and Healthy controls (HC), active multiple Sclerosis (MS), non-active multiple sclerosis and amyotrophic lateral sclerosis (ALS). *</w:t>
      </w:r>
      <w:r w:rsidR="0019000C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p ≤</w:t>
      </w:r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0.05,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**</w:t>
      </w:r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** </w:t>
      </w:r>
      <w:r w:rsidR="0019000C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p ≤</w:t>
      </w:r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0.0001.</w:t>
      </w:r>
    </w:p>
    <w:p w14:paraId="74A34D71" w14:textId="77777777" w:rsidR="00095A72" w:rsidRDefault="00095A72" w:rsidP="00254462">
      <w:pPr>
        <w:rPr>
          <w:rFonts w:ascii="Times New Roman" w:hAnsi="Times New Roman" w:cs="Times New Roman"/>
          <w:lang w:val="en-US"/>
        </w:rPr>
      </w:pPr>
    </w:p>
    <w:p w14:paraId="1651F49B" w14:textId="77777777" w:rsidR="00095A72" w:rsidRDefault="00095A72" w:rsidP="0025446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390"/>
        <w:gridCol w:w="1842"/>
        <w:gridCol w:w="1560"/>
        <w:gridCol w:w="2126"/>
      </w:tblGrid>
      <w:tr w:rsidR="004F71AD" w:rsidRPr="004F71AD" w14:paraId="30AAF59C" w14:textId="77777777" w:rsidTr="004F71AD">
        <w:tc>
          <w:tcPr>
            <w:tcW w:w="4390" w:type="dxa"/>
            <w:noWrap/>
            <w:hideMark/>
          </w:tcPr>
          <w:p w14:paraId="602CB82B" w14:textId="77777777" w:rsidR="004F71AD" w:rsidRPr="004F71AD" w:rsidRDefault="004F71AD" w:rsidP="004F71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unn's multiple comparisons test</w:t>
            </w:r>
          </w:p>
        </w:tc>
        <w:tc>
          <w:tcPr>
            <w:tcW w:w="1842" w:type="dxa"/>
            <w:noWrap/>
            <w:hideMark/>
          </w:tcPr>
          <w:p w14:paraId="2EA23093" w14:textId="77777777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 rank diff,</w:t>
            </w:r>
          </w:p>
        </w:tc>
        <w:tc>
          <w:tcPr>
            <w:tcW w:w="1560" w:type="dxa"/>
            <w:noWrap/>
            <w:hideMark/>
          </w:tcPr>
          <w:p w14:paraId="4C7CE563" w14:textId="77777777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ummary</w:t>
            </w:r>
          </w:p>
        </w:tc>
        <w:tc>
          <w:tcPr>
            <w:tcW w:w="2126" w:type="dxa"/>
            <w:noWrap/>
            <w:hideMark/>
          </w:tcPr>
          <w:p w14:paraId="6E78F063" w14:textId="77777777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djusted P Value</w:t>
            </w:r>
          </w:p>
        </w:tc>
      </w:tr>
      <w:tr w:rsidR="004F71AD" w:rsidRPr="004F71AD" w14:paraId="18F6B050" w14:textId="77777777" w:rsidTr="004F71AD">
        <w:tc>
          <w:tcPr>
            <w:tcW w:w="4390" w:type="dxa"/>
            <w:noWrap/>
            <w:hideMark/>
          </w:tcPr>
          <w:p w14:paraId="299D2DE0" w14:textId="77777777" w:rsidR="004F71AD" w:rsidRPr="004F71AD" w:rsidRDefault="004F71AD" w:rsidP="004F71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BS (n = 36) vs. MS active (n = 24)</w:t>
            </w:r>
          </w:p>
        </w:tc>
        <w:tc>
          <w:tcPr>
            <w:tcW w:w="1842" w:type="dxa"/>
            <w:noWrap/>
            <w:hideMark/>
          </w:tcPr>
          <w:p w14:paraId="0DF5B9CD" w14:textId="1228AEC8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50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5575B841" w14:textId="77777777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2126" w:type="dxa"/>
            <w:noWrap/>
            <w:hideMark/>
          </w:tcPr>
          <w:p w14:paraId="202A7C7E" w14:textId="49AACB20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01</w:t>
            </w:r>
          </w:p>
        </w:tc>
      </w:tr>
      <w:tr w:rsidR="004F71AD" w:rsidRPr="004F71AD" w14:paraId="6877A68A" w14:textId="77777777" w:rsidTr="004F71AD">
        <w:tc>
          <w:tcPr>
            <w:tcW w:w="4390" w:type="dxa"/>
            <w:noWrap/>
            <w:hideMark/>
          </w:tcPr>
          <w:p w14:paraId="4AD6ABED" w14:textId="77777777" w:rsidR="004F71AD" w:rsidRPr="004F71AD" w:rsidRDefault="004F71AD" w:rsidP="004F71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BS (n = 36) vs. MS non-active (n = 39)</w:t>
            </w:r>
          </w:p>
        </w:tc>
        <w:tc>
          <w:tcPr>
            <w:tcW w:w="1842" w:type="dxa"/>
            <w:noWrap/>
            <w:hideMark/>
          </w:tcPr>
          <w:p w14:paraId="288E8C26" w14:textId="489834A6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36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3</w:t>
            </w:r>
          </w:p>
        </w:tc>
        <w:tc>
          <w:tcPr>
            <w:tcW w:w="1560" w:type="dxa"/>
            <w:noWrap/>
            <w:hideMark/>
          </w:tcPr>
          <w:p w14:paraId="38D7CD1E" w14:textId="77777777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2126" w:type="dxa"/>
            <w:noWrap/>
            <w:hideMark/>
          </w:tcPr>
          <w:p w14:paraId="49E4C573" w14:textId="73D87112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01</w:t>
            </w:r>
          </w:p>
        </w:tc>
      </w:tr>
      <w:tr w:rsidR="004F71AD" w:rsidRPr="004F71AD" w14:paraId="13E3ED99" w14:textId="77777777" w:rsidTr="004F71AD">
        <w:tc>
          <w:tcPr>
            <w:tcW w:w="4390" w:type="dxa"/>
            <w:noWrap/>
            <w:hideMark/>
          </w:tcPr>
          <w:p w14:paraId="513CED33" w14:textId="77777777" w:rsidR="004F71AD" w:rsidRPr="004F71AD" w:rsidRDefault="004F71AD" w:rsidP="004F71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BS (n = 36) vs. ALS (n = 34)</w:t>
            </w:r>
          </w:p>
        </w:tc>
        <w:tc>
          <w:tcPr>
            <w:tcW w:w="1842" w:type="dxa"/>
            <w:noWrap/>
            <w:hideMark/>
          </w:tcPr>
          <w:p w14:paraId="29649B0A" w14:textId="772A865E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58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3</w:t>
            </w:r>
          </w:p>
        </w:tc>
        <w:tc>
          <w:tcPr>
            <w:tcW w:w="1560" w:type="dxa"/>
            <w:noWrap/>
            <w:hideMark/>
          </w:tcPr>
          <w:p w14:paraId="7A2C1051" w14:textId="77777777" w:rsidR="004F71AD" w:rsidRPr="004F71AD" w:rsidRDefault="004F71AD" w:rsidP="00BE455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2126" w:type="dxa"/>
            <w:noWrap/>
            <w:hideMark/>
          </w:tcPr>
          <w:p w14:paraId="077AFA60" w14:textId="52A3F969" w:rsidR="004F71AD" w:rsidRPr="004F71AD" w:rsidRDefault="004F71AD" w:rsidP="00BE455F">
            <w:pPr>
              <w:keepNext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</w:t>
            </w:r>
            <w:r w:rsidR="00BE45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F71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01</w:t>
            </w:r>
          </w:p>
        </w:tc>
      </w:tr>
    </w:tbl>
    <w:p w14:paraId="0D26D0C9" w14:textId="30D6C97C" w:rsidR="00095A72" w:rsidRPr="00BE455F" w:rsidRDefault="00BE455F" w:rsidP="00BE455F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</w:pPr>
      <w:r w:rsidRPr="00BE455F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 xml:space="preserve">Table 9 </w:t>
      </w:r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Results from multiple comparison analysis of </w:t>
      </w:r>
      <w:proofErr w:type="spellStart"/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NfL</w:t>
      </w:r>
      <w:proofErr w:type="spellEnd"/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index</w:t>
      </w:r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between GBS and active multiple Sclerosis (MS), non-active multiple sclerosis and amyotrophic lateral sclerosis (ALS). *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**</w:t>
      </w:r>
      <w:r w:rsidR="0019000C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p ≤</w:t>
      </w:r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0.0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01</w:t>
      </w:r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**</w:t>
      </w:r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**</w:t>
      </w:r>
      <w:r w:rsidR="0019000C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p ≤ </w:t>
      </w:r>
      <w:r w:rsidRPr="00BE455F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0.0001.</w:t>
      </w:r>
    </w:p>
    <w:p w14:paraId="7FBE157C" w14:textId="77777777" w:rsidR="00095A72" w:rsidRPr="004F71AD" w:rsidRDefault="00095A72" w:rsidP="00254462">
      <w:pPr>
        <w:rPr>
          <w:rFonts w:ascii="Times New Roman" w:hAnsi="Times New Roman" w:cs="Times New Roman"/>
          <w:lang w:val="en-US"/>
        </w:rPr>
      </w:pPr>
    </w:p>
    <w:sectPr w:rsidR="00095A72" w:rsidRPr="004F71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14A"/>
    <w:rsid w:val="00037110"/>
    <w:rsid w:val="0007501F"/>
    <w:rsid w:val="00095A72"/>
    <w:rsid w:val="000B3A52"/>
    <w:rsid w:val="0013027B"/>
    <w:rsid w:val="0019000C"/>
    <w:rsid w:val="001E4D70"/>
    <w:rsid w:val="001F1141"/>
    <w:rsid w:val="001F6A45"/>
    <w:rsid w:val="00254462"/>
    <w:rsid w:val="002A5E47"/>
    <w:rsid w:val="002C4546"/>
    <w:rsid w:val="002C471B"/>
    <w:rsid w:val="00313C49"/>
    <w:rsid w:val="00345739"/>
    <w:rsid w:val="0035214A"/>
    <w:rsid w:val="003A156B"/>
    <w:rsid w:val="0041741D"/>
    <w:rsid w:val="00462257"/>
    <w:rsid w:val="00483106"/>
    <w:rsid w:val="0048395D"/>
    <w:rsid w:val="004A33FE"/>
    <w:rsid w:val="004F71AD"/>
    <w:rsid w:val="005356FC"/>
    <w:rsid w:val="00572B4E"/>
    <w:rsid w:val="00587C3A"/>
    <w:rsid w:val="005A710C"/>
    <w:rsid w:val="005B62B9"/>
    <w:rsid w:val="006B1194"/>
    <w:rsid w:val="006D09CF"/>
    <w:rsid w:val="006D4811"/>
    <w:rsid w:val="007806D0"/>
    <w:rsid w:val="00813E83"/>
    <w:rsid w:val="008621F5"/>
    <w:rsid w:val="0092051E"/>
    <w:rsid w:val="009410BB"/>
    <w:rsid w:val="00946B04"/>
    <w:rsid w:val="009602DC"/>
    <w:rsid w:val="009630AB"/>
    <w:rsid w:val="009646C3"/>
    <w:rsid w:val="00982F34"/>
    <w:rsid w:val="009B5C32"/>
    <w:rsid w:val="009F3C6A"/>
    <w:rsid w:val="00A36820"/>
    <w:rsid w:val="00A36D9E"/>
    <w:rsid w:val="00A432B3"/>
    <w:rsid w:val="00A55A9C"/>
    <w:rsid w:val="00A6334E"/>
    <w:rsid w:val="00A80F6C"/>
    <w:rsid w:val="00AB775D"/>
    <w:rsid w:val="00AD4273"/>
    <w:rsid w:val="00B054AD"/>
    <w:rsid w:val="00B06BC4"/>
    <w:rsid w:val="00B22568"/>
    <w:rsid w:val="00B56579"/>
    <w:rsid w:val="00B74C8F"/>
    <w:rsid w:val="00B85A1C"/>
    <w:rsid w:val="00BD5139"/>
    <w:rsid w:val="00BE455F"/>
    <w:rsid w:val="00C465E6"/>
    <w:rsid w:val="00C8693D"/>
    <w:rsid w:val="00CC75BB"/>
    <w:rsid w:val="00CF2C0A"/>
    <w:rsid w:val="00D1219E"/>
    <w:rsid w:val="00D15983"/>
    <w:rsid w:val="00D4032E"/>
    <w:rsid w:val="00D675A4"/>
    <w:rsid w:val="00D6778A"/>
    <w:rsid w:val="00D70BFB"/>
    <w:rsid w:val="00D84E2E"/>
    <w:rsid w:val="00D928B1"/>
    <w:rsid w:val="00DB04F5"/>
    <w:rsid w:val="00F23DA0"/>
    <w:rsid w:val="00F40E8D"/>
    <w:rsid w:val="00F7624E"/>
    <w:rsid w:val="00FA0921"/>
    <w:rsid w:val="00FA7114"/>
    <w:rsid w:val="00FD51AD"/>
    <w:rsid w:val="00FE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A15A03"/>
  <w15:chartTrackingRefBased/>
  <w15:docId w15:val="{0DFE8EB0-207C-8848-A764-05113769F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1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1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1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1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1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1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1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1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1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1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1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1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1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1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1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1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1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1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1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1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1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1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1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21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1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1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14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521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14A"/>
    <w:rPr>
      <w:kern w:val="0"/>
      <w:sz w:val="20"/>
      <w:szCs w:val="20"/>
      <w:lang w:val="sv-S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14A"/>
    <w:rPr>
      <w:kern w:val="0"/>
      <w:sz w:val="20"/>
      <w:szCs w:val="20"/>
      <w:lang w:val="sv-SE"/>
      <w14:ligatures w14:val="none"/>
    </w:rPr>
  </w:style>
  <w:style w:type="table" w:styleId="TableGrid">
    <w:name w:val="Table Grid"/>
    <w:basedOn w:val="TableNormal"/>
    <w:uiPriority w:val="39"/>
    <w:rsid w:val="00D40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1141"/>
    <w:pPr>
      <w:spacing w:after="200"/>
    </w:pPr>
    <w:rPr>
      <w:i/>
      <w:iCs/>
      <w:color w:val="0E2841" w:themeColor="text2"/>
      <w:kern w:val="0"/>
      <w:sz w:val="18"/>
      <w:szCs w:val="18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5</Words>
  <Characters>624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hildur Hafsteinsdóttir</dc:creator>
  <cp:keywords/>
  <dc:description/>
  <cp:lastModifiedBy>Brynhildur Hafsteinsdóttir</cp:lastModifiedBy>
  <cp:revision>2</cp:revision>
  <dcterms:created xsi:type="dcterms:W3CDTF">2024-05-09T14:27:00Z</dcterms:created>
  <dcterms:modified xsi:type="dcterms:W3CDTF">2024-05-09T14:27:00Z</dcterms:modified>
</cp:coreProperties>
</file>